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C23C42" w14:textId="77777777" w:rsidR="009C15E6" w:rsidRPr="00542C3A" w:rsidRDefault="009C15E6" w:rsidP="0076489B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542C3A"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14:paraId="218E96EE" w14:textId="77777777" w:rsidR="009C15E6" w:rsidRPr="00542C3A" w:rsidRDefault="009C15E6" w:rsidP="0076489B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  <w:lang w:val="en-US"/>
        </w:rPr>
      </w:pPr>
    </w:p>
    <w:p w14:paraId="7640F1F6" w14:textId="77777777" w:rsidR="009C15E6" w:rsidRPr="00542C3A" w:rsidRDefault="009C15E6" w:rsidP="0076489B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542C3A">
        <w:rPr>
          <w:rFonts w:ascii="Times New Roman" w:hAnsi="Times New Roman"/>
          <w:b/>
          <w:sz w:val="24"/>
          <w:szCs w:val="24"/>
          <w:lang w:val="en-US"/>
        </w:rPr>
        <w:t>Supplementary materials and methods</w:t>
      </w:r>
    </w:p>
    <w:p w14:paraId="348F71D7" w14:textId="77777777" w:rsidR="009C15E6" w:rsidRPr="00542C3A" w:rsidRDefault="009C15E6" w:rsidP="0076489B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542C3A">
        <w:rPr>
          <w:rFonts w:ascii="Times New Roman" w:hAnsi="Times New Roman"/>
          <w:b/>
          <w:sz w:val="24"/>
          <w:szCs w:val="24"/>
          <w:lang w:val="en-US"/>
        </w:rPr>
        <w:t xml:space="preserve"> G-CSF mobilized donors, samples, and Ethical Statements.</w:t>
      </w:r>
    </w:p>
    <w:p w14:paraId="3E2FD0E9" w14:textId="332121C3" w:rsidR="002F26AD" w:rsidRPr="00542C3A" w:rsidRDefault="00F30CB4" w:rsidP="0076489B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  <w:lang w:val="en-US"/>
        </w:rPr>
      </w:pPr>
      <w:r w:rsidRPr="00542C3A">
        <w:rPr>
          <w:rFonts w:ascii="Times New Roman" w:hAnsi="Times New Roman"/>
          <w:sz w:val="24"/>
          <w:szCs w:val="24"/>
          <w:lang w:val="en-US"/>
        </w:rPr>
        <w:t>Seventy</w:t>
      </w:r>
      <w:r w:rsidR="009C15E6" w:rsidRPr="00542C3A">
        <w:rPr>
          <w:rFonts w:ascii="Times New Roman" w:hAnsi="Times New Roman"/>
          <w:sz w:val="24"/>
          <w:szCs w:val="24"/>
          <w:lang w:val="en-US"/>
        </w:rPr>
        <w:t xml:space="preserve"> G-CSF-mobilized donors </w:t>
      </w:r>
      <w:proofErr w:type="gramStart"/>
      <w:r w:rsidR="009C15E6" w:rsidRPr="00542C3A">
        <w:rPr>
          <w:rFonts w:ascii="Times New Roman" w:hAnsi="Times New Roman"/>
          <w:sz w:val="24"/>
          <w:szCs w:val="24"/>
          <w:lang w:val="en-US"/>
        </w:rPr>
        <w:t>were enrolled</w:t>
      </w:r>
      <w:proofErr w:type="gramEnd"/>
      <w:r w:rsidR="009C15E6" w:rsidRPr="00542C3A">
        <w:rPr>
          <w:rFonts w:ascii="Times New Roman" w:hAnsi="Times New Roman"/>
          <w:sz w:val="24"/>
          <w:szCs w:val="24"/>
          <w:lang w:val="en-US"/>
        </w:rPr>
        <w:t xml:space="preserve"> at </w:t>
      </w:r>
      <w:r w:rsidR="00747F31" w:rsidRPr="00542C3A">
        <w:rPr>
          <w:rFonts w:ascii="Times New Roman" w:hAnsi="Times New Roman"/>
          <w:sz w:val="24"/>
          <w:szCs w:val="24"/>
          <w:lang w:val="en-US"/>
        </w:rPr>
        <w:t xml:space="preserve">the </w:t>
      </w:r>
      <w:proofErr w:type="spellStart"/>
      <w:r w:rsidR="009C15E6" w:rsidRPr="00542C3A">
        <w:rPr>
          <w:rFonts w:ascii="Times New Roman" w:hAnsi="Times New Roman"/>
          <w:sz w:val="24"/>
          <w:szCs w:val="24"/>
          <w:lang w:val="en-US"/>
        </w:rPr>
        <w:t>Onco-haematology</w:t>
      </w:r>
      <w:proofErr w:type="spellEnd"/>
      <w:r w:rsidR="009C15E6" w:rsidRPr="00542C3A">
        <w:rPr>
          <w:rFonts w:ascii="Times New Roman" w:hAnsi="Times New Roman"/>
          <w:sz w:val="24"/>
          <w:szCs w:val="24"/>
          <w:lang w:val="en-US"/>
        </w:rPr>
        <w:t xml:space="preserve"> Department of Bambino </w:t>
      </w:r>
      <w:proofErr w:type="spellStart"/>
      <w:r w:rsidR="009C15E6" w:rsidRPr="00542C3A">
        <w:rPr>
          <w:rFonts w:ascii="Times New Roman" w:hAnsi="Times New Roman"/>
          <w:sz w:val="24"/>
          <w:szCs w:val="24"/>
          <w:lang w:val="en-US"/>
        </w:rPr>
        <w:t>Gesù</w:t>
      </w:r>
      <w:proofErr w:type="spellEnd"/>
      <w:r w:rsidR="009C15E6" w:rsidRPr="00542C3A">
        <w:rPr>
          <w:rFonts w:ascii="Times New Roman" w:hAnsi="Times New Roman"/>
          <w:sz w:val="24"/>
          <w:szCs w:val="24"/>
          <w:lang w:val="en-US"/>
        </w:rPr>
        <w:t xml:space="preserve"> Children’s Hospital, Rome, Italy. </w:t>
      </w:r>
    </w:p>
    <w:p w14:paraId="21B922E7" w14:textId="1D34A90A" w:rsidR="009C15E6" w:rsidRPr="00542C3A" w:rsidRDefault="009C15E6" w:rsidP="0076489B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  <w:lang w:val="en-US"/>
        </w:rPr>
      </w:pPr>
      <w:r w:rsidRPr="00542C3A">
        <w:rPr>
          <w:rFonts w:ascii="Times New Roman" w:hAnsi="Times New Roman"/>
          <w:sz w:val="24"/>
          <w:szCs w:val="24"/>
          <w:lang w:val="en-US"/>
        </w:rPr>
        <w:t xml:space="preserve">Details on G-CSF-mobilized donors </w:t>
      </w:r>
      <w:proofErr w:type="gramStart"/>
      <w:r w:rsidRPr="00542C3A">
        <w:rPr>
          <w:rFonts w:ascii="Times New Roman" w:hAnsi="Times New Roman"/>
          <w:sz w:val="24"/>
          <w:szCs w:val="24"/>
          <w:lang w:val="en-US"/>
        </w:rPr>
        <w:t>are:</w:t>
      </w:r>
      <w:proofErr w:type="gramEnd"/>
      <w:r w:rsidRPr="00542C3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30CB4" w:rsidRPr="00542C3A">
        <w:rPr>
          <w:rFonts w:ascii="Times New Roman" w:hAnsi="Times New Roman"/>
          <w:lang w:val="en-US"/>
        </w:rPr>
        <w:t xml:space="preserve"> 47% male, median age =40 years and 53% female, median age =37 years.</w:t>
      </w:r>
      <w:r w:rsidR="008C2C82" w:rsidRPr="00542C3A">
        <w:rPr>
          <w:rFonts w:ascii="Times New Roman" w:hAnsi="Times New Roman"/>
          <w:lang w:val="en-US"/>
        </w:rPr>
        <w:t xml:space="preserve"> </w:t>
      </w:r>
      <w:r w:rsidRPr="00542C3A">
        <w:rPr>
          <w:rFonts w:ascii="Times New Roman" w:hAnsi="Times New Roman"/>
          <w:sz w:val="24"/>
          <w:szCs w:val="24"/>
          <w:lang w:val="en-US"/>
        </w:rPr>
        <w:t>Donors received G-CSF subcutaneously (10-12 µg/Kg/day) for five days before undergoing leuko-apheresis. In</w:t>
      </w:r>
      <w:r w:rsidR="008C2C82" w:rsidRPr="00542C3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8C2C82" w:rsidRPr="00542C3A">
        <w:rPr>
          <w:rFonts w:ascii="Times New Roman" w:hAnsi="Times New Roman"/>
          <w:sz w:val="24"/>
          <w:szCs w:val="24"/>
          <w:lang w:val="en-US"/>
        </w:rPr>
        <w:t>8</w:t>
      </w:r>
      <w:proofErr w:type="gramEnd"/>
      <w:r w:rsidRPr="00542C3A">
        <w:rPr>
          <w:rFonts w:ascii="Times New Roman" w:hAnsi="Times New Roman"/>
          <w:sz w:val="24"/>
          <w:szCs w:val="24"/>
          <w:lang w:val="en-US"/>
        </w:rPr>
        <w:t xml:space="preserve"> poor mobilizing donors (circulating CD34</w:t>
      </w:r>
      <w:r w:rsidRPr="00542C3A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 cell count&lt; 0.04*10</w:t>
      </w:r>
      <w:r w:rsidRPr="00542C3A">
        <w:rPr>
          <w:rFonts w:ascii="Times New Roman" w:hAnsi="Times New Roman"/>
          <w:sz w:val="24"/>
          <w:szCs w:val="24"/>
          <w:vertAlign w:val="superscript"/>
          <w:lang w:val="en-US"/>
        </w:rPr>
        <w:t>9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/L), a single dose of Plerixafor (240 µg/Kg) was added to the mobilization regimen. Peripheral blood mononuclear cells (PBMC) </w:t>
      </w:r>
      <w:proofErr w:type="gramStart"/>
      <w:r w:rsidRPr="00542C3A">
        <w:rPr>
          <w:rFonts w:ascii="Times New Roman" w:hAnsi="Times New Roman"/>
          <w:sz w:val="24"/>
          <w:szCs w:val="24"/>
          <w:lang w:val="en-US"/>
        </w:rPr>
        <w:t>were obtained</w:t>
      </w:r>
      <w:proofErr w:type="gramEnd"/>
      <w:r w:rsidRPr="00542C3A">
        <w:rPr>
          <w:rFonts w:ascii="Times New Roman" w:hAnsi="Times New Roman"/>
          <w:sz w:val="24"/>
          <w:szCs w:val="24"/>
          <w:lang w:val="en-US"/>
        </w:rPr>
        <w:t xml:space="preserve"> after density gradient centrifu</w:t>
      </w:r>
      <w:bookmarkStart w:id="0" w:name="_GoBack"/>
      <w:bookmarkEnd w:id="0"/>
      <w:r w:rsidRPr="00542C3A">
        <w:rPr>
          <w:rFonts w:ascii="Times New Roman" w:hAnsi="Times New Roman"/>
          <w:sz w:val="24"/>
          <w:szCs w:val="24"/>
          <w:lang w:val="en-US"/>
        </w:rPr>
        <w:t>gation (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Ficoll-Lympholyte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Cederlane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>). For selected functional assay</w:t>
      </w:r>
      <w:r w:rsidR="00747F31" w:rsidRPr="00542C3A">
        <w:rPr>
          <w:rFonts w:ascii="Times New Roman" w:hAnsi="Times New Roman"/>
          <w:sz w:val="24"/>
          <w:szCs w:val="24"/>
          <w:lang w:val="en-US"/>
        </w:rPr>
        <w:t>s,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 we also used leukemia blasts from patients collected at time of diagnosis and cryopreserved until their use. Both G-CSF-mobilized donors and HD gave their informed consent to participation in this study, which </w:t>
      </w:r>
      <w:proofErr w:type="gramStart"/>
      <w:r w:rsidRPr="00542C3A">
        <w:rPr>
          <w:rFonts w:ascii="Times New Roman" w:hAnsi="Times New Roman"/>
          <w:sz w:val="24"/>
          <w:szCs w:val="24"/>
          <w:lang w:val="en-US"/>
        </w:rPr>
        <w:t>was approved</w:t>
      </w:r>
      <w:proofErr w:type="gramEnd"/>
      <w:r w:rsidRPr="00542C3A">
        <w:rPr>
          <w:rFonts w:ascii="Times New Roman" w:hAnsi="Times New Roman"/>
          <w:sz w:val="24"/>
          <w:szCs w:val="24"/>
          <w:lang w:val="en-US"/>
        </w:rPr>
        <w:t xml:space="preserve"> by the Bambino 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Gesù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 xml:space="preserve"> Children’s Hospital (Rome, Italy) ethics committees and was conducted in accordance with the tenets of the Declaration of Helsinki.</w:t>
      </w:r>
    </w:p>
    <w:p w14:paraId="567CC445" w14:textId="77777777" w:rsidR="009C15E6" w:rsidRPr="00542C3A" w:rsidRDefault="009C15E6" w:rsidP="0076489B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  <w:lang w:val="en-US"/>
        </w:rPr>
      </w:pPr>
    </w:p>
    <w:p w14:paraId="0B82686E" w14:textId="77777777" w:rsidR="009C15E6" w:rsidRPr="00542C3A" w:rsidRDefault="009C15E6" w:rsidP="0076489B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542C3A">
        <w:rPr>
          <w:rFonts w:ascii="Times New Roman" w:hAnsi="Times New Roman"/>
          <w:b/>
          <w:sz w:val="24"/>
          <w:szCs w:val="24"/>
          <w:lang w:val="en-US"/>
        </w:rPr>
        <w:t>Cell isolation and co-culture experiments and cell lines</w:t>
      </w:r>
    </w:p>
    <w:p w14:paraId="24ED03E0" w14:textId="05C17AEC" w:rsidR="009C15E6" w:rsidRPr="00542C3A" w:rsidRDefault="009C15E6" w:rsidP="0076489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42C3A">
        <w:rPr>
          <w:rFonts w:ascii="Times New Roman" w:hAnsi="Times New Roman"/>
          <w:sz w:val="24"/>
          <w:szCs w:val="24"/>
          <w:lang w:val="en-US"/>
        </w:rPr>
        <w:t>After PBMC separation, CD34</w:t>
      </w:r>
      <w:r w:rsidRPr="00542C3A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 and PMN-MDSC cells were isolated by CD34</w:t>
      </w:r>
      <w:r w:rsidRPr="00542C3A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 microbeads kit ultrapure or by CD66b microbeads kit, respectively (Miltenyi Biotec) following manufacture instruction or by cell sorting (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Moflo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 xml:space="preserve">, Beckman Coulter) (purity&gt;98%, data not shown). </w:t>
      </w:r>
      <w:proofErr w:type="gramStart"/>
      <w:r w:rsidRPr="00542C3A">
        <w:rPr>
          <w:rFonts w:ascii="Times New Roman" w:hAnsi="Times New Roman"/>
          <w:sz w:val="24"/>
          <w:szCs w:val="24"/>
          <w:lang w:val="en-US"/>
        </w:rPr>
        <w:t>Pure CD34</w:t>
      </w:r>
      <w:r w:rsidRPr="00542C3A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 cells were cultured with RPMI 1640 (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Euroclone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>) containing 10% AB serum (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Euroclone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 xml:space="preserve">), 100 U/ml 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Pennicilin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Euroclone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>), 0,1 mg/ml Streptomycin (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Euroclone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>), 2mM L-glutamine (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Euroclone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 xml:space="preserve">), and cytokines including 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fms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 xml:space="preserve"> like tyrosine kinase 3 ligand (Flt3-L, 10ng/ml), stem cell factor (SCF), IL7, IL15 (20ng/ml) from 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Miltenyi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Peprotech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 xml:space="preserve">, either in the absence or in the presence of autologous </w:t>
      </w:r>
      <w:r w:rsidRPr="00542C3A">
        <w:rPr>
          <w:rFonts w:ascii="Times New Roman" w:hAnsi="Times New Roman"/>
          <w:sz w:val="24"/>
          <w:szCs w:val="24"/>
          <w:lang w:val="en-US"/>
        </w:rPr>
        <w:lastRenderedPageBreak/>
        <w:t>PMN-MDSC.</w:t>
      </w:r>
      <w:proofErr w:type="gramEnd"/>
      <w:r w:rsidRPr="00542C3A">
        <w:rPr>
          <w:rFonts w:ascii="Times New Roman" w:hAnsi="Times New Roman"/>
          <w:sz w:val="24"/>
          <w:szCs w:val="24"/>
          <w:lang w:val="en-US"/>
        </w:rPr>
        <w:t xml:space="preserve"> Their differentiation potential </w:t>
      </w:r>
      <w:proofErr w:type="gramStart"/>
      <w:r w:rsidRPr="00542C3A">
        <w:rPr>
          <w:rFonts w:ascii="Times New Roman" w:hAnsi="Times New Roman"/>
          <w:sz w:val="24"/>
          <w:szCs w:val="24"/>
          <w:lang w:val="en-US"/>
        </w:rPr>
        <w:t>was assessed</w:t>
      </w:r>
      <w:proofErr w:type="gramEnd"/>
      <w:r w:rsidRPr="00542C3A">
        <w:rPr>
          <w:rFonts w:ascii="Times New Roman" w:hAnsi="Times New Roman"/>
          <w:sz w:val="24"/>
          <w:szCs w:val="24"/>
          <w:lang w:val="en-US"/>
        </w:rPr>
        <w:t xml:space="preserve"> at different time points as described in the </w:t>
      </w:r>
      <w:r w:rsidR="005865E6" w:rsidRPr="00542C3A">
        <w:rPr>
          <w:rFonts w:ascii="Times New Roman" w:hAnsi="Times New Roman"/>
          <w:sz w:val="24"/>
          <w:szCs w:val="24"/>
          <w:lang w:val="en-US"/>
        </w:rPr>
        <w:t>manuscript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. For intracellular cytokine detection, at the end of the culture (40 d), cells were stimulated overnight with 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phorbol-myristate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 xml:space="preserve"> 13-acetate (PMA 25ng/ml, Sigma Aldrich), 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Ionomycine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Iono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>, 1µg/ml, Sigma Aldrich) and IL</w:t>
      </w:r>
      <w:r w:rsidR="005865E6" w:rsidRPr="00542C3A">
        <w:rPr>
          <w:rFonts w:ascii="Times New Roman" w:hAnsi="Times New Roman"/>
          <w:sz w:val="24"/>
          <w:szCs w:val="24"/>
          <w:lang w:val="en-US"/>
        </w:rPr>
        <w:t>-</w:t>
      </w:r>
      <w:r w:rsidRPr="00542C3A">
        <w:rPr>
          <w:rFonts w:ascii="Times New Roman" w:hAnsi="Times New Roman"/>
          <w:sz w:val="24"/>
          <w:szCs w:val="24"/>
          <w:lang w:val="en-US"/>
        </w:rPr>
        <w:t>23 (50 ng/ml, Miltenyi Biotec) in the presence of GolgiStop and GolgiPlug (BD). NK cells were is</w:t>
      </w:r>
      <w:r w:rsidR="005865E6" w:rsidRPr="00542C3A">
        <w:rPr>
          <w:rFonts w:ascii="Times New Roman" w:hAnsi="Times New Roman"/>
          <w:sz w:val="24"/>
          <w:szCs w:val="24"/>
          <w:lang w:val="en-US"/>
        </w:rPr>
        <w:t xml:space="preserve">olated from apheresis or from </w:t>
      </w:r>
      <w:r w:rsidRPr="00542C3A">
        <w:rPr>
          <w:rFonts w:ascii="Times New Roman" w:hAnsi="Times New Roman"/>
          <w:sz w:val="24"/>
          <w:szCs w:val="24"/>
          <w:lang w:val="en-US"/>
        </w:rPr>
        <w:t>PB</w:t>
      </w:r>
      <w:r w:rsidR="005865E6" w:rsidRPr="00542C3A">
        <w:rPr>
          <w:rFonts w:ascii="Times New Roman" w:hAnsi="Times New Roman"/>
          <w:sz w:val="24"/>
          <w:szCs w:val="24"/>
          <w:lang w:val="en-US"/>
        </w:rPr>
        <w:t xml:space="preserve"> of healthy donors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 using NK iso</w:t>
      </w:r>
      <w:r w:rsidR="00B35564" w:rsidRPr="00542C3A">
        <w:rPr>
          <w:rFonts w:ascii="Times New Roman" w:hAnsi="Times New Roman"/>
          <w:sz w:val="24"/>
          <w:szCs w:val="24"/>
          <w:lang w:val="en-US"/>
        </w:rPr>
        <w:t>lation kit II (</w:t>
      </w:r>
      <w:proofErr w:type="spellStart"/>
      <w:r w:rsidR="00B35564" w:rsidRPr="00542C3A">
        <w:rPr>
          <w:rFonts w:ascii="Times New Roman" w:hAnsi="Times New Roman"/>
          <w:sz w:val="24"/>
          <w:szCs w:val="24"/>
          <w:lang w:val="en-US"/>
        </w:rPr>
        <w:t>Miltenyi</w:t>
      </w:r>
      <w:proofErr w:type="spellEnd"/>
      <w:r w:rsidR="00B35564" w:rsidRPr="00542C3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B35564" w:rsidRPr="00542C3A">
        <w:rPr>
          <w:rFonts w:ascii="Times New Roman" w:hAnsi="Times New Roman"/>
          <w:sz w:val="24"/>
          <w:szCs w:val="24"/>
          <w:lang w:val="en-US"/>
        </w:rPr>
        <w:t>Biotec</w:t>
      </w:r>
      <w:proofErr w:type="spellEnd"/>
      <w:r w:rsidR="00B35564" w:rsidRPr="00542C3A">
        <w:rPr>
          <w:rFonts w:ascii="Times New Roman" w:hAnsi="Times New Roman"/>
          <w:sz w:val="24"/>
          <w:szCs w:val="24"/>
          <w:lang w:val="en-US"/>
        </w:rPr>
        <w:t>) or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RosetteSep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StemCell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 xml:space="preserve"> technologies) (purity &gt;95%, data not shown). Freshly isolated NK cells </w:t>
      </w:r>
      <w:proofErr w:type="gramStart"/>
      <w:r w:rsidRPr="00542C3A">
        <w:rPr>
          <w:rFonts w:ascii="Times New Roman" w:hAnsi="Times New Roman"/>
          <w:sz w:val="24"/>
          <w:szCs w:val="24"/>
          <w:lang w:val="en-US"/>
        </w:rPr>
        <w:t>were immediately used</w:t>
      </w:r>
      <w:proofErr w:type="gramEnd"/>
      <w:r w:rsidRPr="00542C3A">
        <w:rPr>
          <w:rFonts w:ascii="Times New Roman" w:hAnsi="Times New Roman"/>
          <w:sz w:val="24"/>
          <w:szCs w:val="24"/>
          <w:lang w:val="en-US"/>
        </w:rPr>
        <w:t xml:space="preserve"> or were cultured with NK medium (Miltenyi Biotec) supplemented with IL-2 (100 U/ml, 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Proleukin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>) for 10-15 days and used in the experiments as “</w:t>
      </w:r>
      <w:r w:rsidR="00B35564" w:rsidRPr="00542C3A">
        <w:rPr>
          <w:rFonts w:ascii="Times New Roman" w:hAnsi="Times New Roman"/>
          <w:sz w:val="24"/>
          <w:szCs w:val="24"/>
          <w:lang w:val="en-US"/>
        </w:rPr>
        <w:t>IL-2-</w:t>
      </w:r>
      <w:r w:rsidR="00140421" w:rsidRPr="00542C3A">
        <w:rPr>
          <w:rFonts w:ascii="Times New Roman" w:hAnsi="Times New Roman"/>
          <w:sz w:val="24"/>
          <w:szCs w:val="24"/>
          <w:lang w:val="en-US"/>
        </w:rPr>
        <w:t>cultured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 NK cells”</w:t>
      </w:r>
      <w:r w:rsidR="00B35564" w:rsidRPr="00542C3A">
        <w:rPr>
          <w:rFonts w:ascii="Times New Roman" w:hAnsi="Times New Roman"/>
          <w:sz w:val="24"/>
          <w:szCs w:val="24"/>
          <w:lang w:val="en-US"/>
        </w:rPr>
        <w:t>.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 Co-culture experiments </w:t>
      </w:r>
      <w:proofErr w:type="gramStart"/>
      <w:r w:rsidRPr="00542C3A">
        <w:rPr>
          <w:rFonts w:ascii="Times New Roman" w:hAnsi="Times New Roman"/>
          <w:sz w:val="24"/>
          <w:szCs w:val="24"/>
          <w:lang w:val="en-US"/>
        </w:rPr>
        <w:t>were performed</w:t>
      </w:r>
      <w:proofErr w:type="gramEnd"/>
      <w:r w:rsidRPr="00542C3A">
        <w:rPr>
          <w:rFonts w:ascii="Times New Roman" w:hAnsi="Times New Roman"/>
          <w:sz w:val="24"/>
          <w:szCs w:val="24"/>
          <w:lang w:val="en-US"/>
        </w:rPr>
        <w:t xml:space="preserve"> using </w:t>
      </w:r>
      <w:r w:rsidR="005865E6" w:rsidRPr="00542C3A">
        <w:rPr>
          <w:rFonts w:ascii="Times New Roman" w:hAnsi="Times New Roman"/>
          <w:sz w:val="24"/>
          <w:szCs w:val="24"/>
          <w:lang w:val="en-US"/>
        </w:rPr>
        <w:t>NK cells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 cultured </w:t>
      </w:r>
      <w:r w:rsidR="00F944A3" w:rsidRPr="00542C3A">
        <w:rPr>
          <w:rFonts w:ascii="Times New Roman" w:hAnsi="Times New Roman"/>
          <w:sz w:val="24"/>
          <w:szCs w:val="24"/>
          <w:lang w:val="en-US"/>
        </w:rPr>
        <w:t xml:space="preserve">either 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alone or in combination with autologous </w:t>
      </w:r>
      <w:r w:rsidR="00B35564" w:rsidRPr="00542C3A">
        <w:rPr>
          <w:rFonts w:ascii="Times New Roman" w:hAnsi="Times New Roman"/>
          <w:sz w:val="24"/>
          <w:szCs w:val="24"/>
          <w:lang w:val="en-US"/>
        </w:rPr>
        <w:t>or allogeneic PMN-MDSC</w:t>
      </w:r>
      <w:r w:rsidR="005865E6" w:rsidRPr="00542C3A">
        <w:rPr>
          <w:rFonts w:ascii="Times New Roman" w:hAnsi="Times New Roman"/>
          <w:sz w:val="24"/>
          <w:szCs w:val="24"/>
          <w:lang w:val="en-US"/>
        </w:rPr>
        <w:t xml:space="preserve"> under cell-to-cell contact or in </w:t>
      </w:r>
      <w:proofErr w:type="spellStart"/>
      <w:r w:rsidR="005865E6" w:rsidRPr="00542C3A">
        <w:rPr>
          <w:rFonts w:ascii="Times New Roman" w:hAnsi="Times New Roman"/>
          <w:sz w:val="24"/>
          <w:szCs w:val="24"/>
          <w:lang w:val="en-US"/>
        </w:rPr>
        <w:t>transwell</w:t>
      </w:r>
      <w:proofErr w:type="spellEnd"/>
      <w:r w:rsidR="005865E6" w:rsidRPr="00542C3A">
        <w:rPr>
          <w:rFonts w:ascii="Times New Roman" w:hAnsi="Times New Roman"/>
          <w:sz w:val="24"/>
          <w:szCs w:val="24"/>
          <w:lang w:val="en-US"/>
        </w:rPr>
        <w:t xml:space="preserve"> (Tw) conditions</w:t>
      </w:r>
      <w:r w:rsidRPr="00542C3A">
        <w:rPr>
          <w:rFonts w:ascii="Times New Roman" w:hAnsi="Times New Roman"/>
          <w:sz w:val="24"/>
          <w:szCs w:val="24"/>
          <w:lang w:val="en-US"/>
        </w:rPr>
        <w:t>. Co-culture experiments were performed either in the absence or in the presence of 1-Methyl-D-Tryptophane (1-MT indolamine-2,3-Dioxygenase inhibitor, 0,25mM Sigma Aldrich)</w:t>
      </w:r>
      <w:r w:rsidR="005865E6" w:rsidRPr="00542C3A">
        <w:rPr>
          <w:rFonts w:ascii="Times New Roman" w:hAnsi="Times New Roman"/>
          <w:sz w:val="24"/>
          <w:szCs w:val="24"/>
          <w:lang w:val="en-US"/>
        </w:rPr>
        <w:t xml:space="preserve"> and/or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 N-[2-(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Cyclohexyloxy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>)-4-nitrophenyl]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methanesulfonamide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 xml:space="preserve"> (NS398, PGE2 inhibitor, 5µM Sigma Aldrich). After 48 hours PMN-MDSC </w:t>
      </w:r>
      <w:proofErr w:type="gramStart"/>
      <w:r w:rsidRPr="00542C3A">
        <w:rPr>
          <w:rFonts w:ascii="Times New Roman" w:hAnsi="Times New Roman"/>
          <w:sz w:val="24"/>
          <w:szCs w:val="24"/>
          <w:lang w:val="en-US"/>
        </w:rPr>
        <w:t>were removed</w:t>
      </w:r>
      <w:proofErr w:type="gramEnd"/>
      <w:r w:rsidRPr="00542C3A">
        <w:rPr>
          <w:rFonts w:ascii="Times New Roman" w:hAnsi="Times New Roman"/>
          <w:sz w:val="24"/>
          <w:szCs w:val="24"/>
          <w:lang w:val="en-US"/>
        </w:rPr>
        <w:t xml:space="preserve"> from co-culture using CD66b microbeads kit and the resulting NK cells used to perform phenotypical and functional assays.</w:t>
      </w:r>
    </w:p>
    <w:p w14:paraId="33BA7FE4" w14:textId="77777777" w:rsidR="009C15E6" w:rsidRPr="00542C3A" w:rsidRDefault="009C15E6" w:rsidP="0076489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4C92DAA" w14:textId="77777777" w:rsidR="009C15E6" w:rsidRPr="00542C3A" w:rsidRDefault="009C15E6" w:rsidP="0076489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542C3A">
        <w:rPr>
          <w:rFonts w:ascii="Times New Roman" w:hAnsi="Times New Roman"/>
          <w:b/>
          <w:sz w:val="24"/>
          <w:szCs w:val="24"/>
          <w:lang w:val="en-US"/>
        </w:rPr>
        <w:t>Antibodies and Flow cytometry</w:t>
      </w:r>
    </w:p>
    <w:p w14:paraId="04E99273" w14:textId="3FE6EEF9" w:rsidR="009C15E6" w:rsidRPr="00542C3A" w:rsidRDefault="009C15E6" w:rsidP="0076489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42C3A">
        <w:rPr>
          <w:rFonts w:ascii="Times New Roman" w:hAnsi="Times New Roman"/>
          <w:sz w:val="24"/>
          <w:szCs w:val="24"/>
          <w:lang w:val="en-US"/>
        </w:rPr>
        <w:t>For the evaluation of surface antigen expression the following monoclonal antibodies (mAbs) were used: anti-CD3-ECD, anti-CD19-ECD, anti-CD56-ECD and PC7, anti-CD11b-PC7, anti-CD33-PE, anti-HLA-DR-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PerCP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>, anti-CD14-ECD and eFluor450, anti-CD45-APC-H7 and AlexaFluor700, anti-NKp30-PE, anti-NKp44-PC5.5, anti-NKp46-PE (Beckman Coulter), -eFluor450 (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eBiosciences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>), anti-DNAM1-PE-Cy7 (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Biolegend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>), anti-NKG2D-PE-CF594 (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Biolegend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>), anti-CD16-BV510 (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Biolegend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>), anti-CD94-FITC (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Biolegend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>), anti-NKG2A-PE, -PC7, -APC (Beckman Coulter), anti-</w:t>
      </w:r>
      <w:r w:rsidRPr="00542C3A">
        <w:rPr>
          <w:rFonts w:ascii="Times New Roman" w:hAnsi="Times New Roman"/>
          <w:sz w:val="24"/>
          <w:szCs w:val="24"/>
          <w:lang w:val="en-US"/>
        </w:rPr>
        <w:lastRenderedPageBreak/>
        <w:t xml:space="preserve">CD161-PE, </w:t>
      </w:r>
      <w:r w:rsidR="005865E6" w:rsidRPr="00542C3A">
        <w:rPr>
          <w:rFonts w:ascii="Times New Roman" w:hAnsi="Times New Roman"/>
          <w:sz w:val="24"/>
          <w:szCs w:val="24"/>
          <w:lang w:val="en-US"/>
        </w:rPr>
        <w:t xml:space="preserve">anti-CD66b-APC, </w:t>
      </w:r>
      <w:r w:rsidRPr="00542C3A">
        <w:rPr>
          <w:rFonts w:ascii="Times New Roman" w:hAnsi="Times New Roman"/>
          <w:sz w:val="24"/>
          <w:szCs w:val="24"/>
          <w:lang w:val="en-US"/>
        </w:rPr>
        <w:t>anti-CD107a-APC, anti-CD63-APC-Vio770 (</w:t>
      </w:r>
      <w:r w:rsidR="00F944A3" w:rsidRPr="00542C3A">
        <w:rPr>
          <w:rFonts w:ascii="Times New Roman" w:hAnsi="Times New Roman"/>
          <w:sz w:val="24"/>
          <w:szCs w:val="24"/>
          <w:lang w:val="en-US"/>
        </w:rPr>
        <w:t xml:space="preserve">Miltenyi </w:t>
      </w:r>
      <w:r w:rsidRPr="00542C3A">
        <w:rPr>
          <w:rFonts w:ascii="Times New Roman" w:hAnsi="Times New Roman"/>
          <w:sz w:val="24"/>
          <w:szCs w:val="24"/>
          <w:lang w:val="en-US"/>
        </w:rPr>
        <w:t>Biotec). For intracellular and intranuclear evaluation the following mAbs were used: anti-IFN-γ PE (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Milteny</w:t>
      </w:r>
      <w:r w:rsidR="00F944A3" w:rsidRPr="00542C3A"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Biotec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>), anti-TNF-α-eFluor450 (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eBiosciences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>), anti-IL-8-PE (R&amp;D), anti-IL-22-PerCP-eF710, -PE (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eBiosciences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>), anti-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Granzyme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 xml:space="preserve"> B-BV421 (BD), anti-Perforin-FITC (Ancell), anti-CD3ζ-PE (Beckman Coulter), anti-DAP12-PE (R&amp;D), anti-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RORγt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>-PE and -APC, anti-EOMES-eFluo</w:t>
      </w:r>
      <w:r w:rsidR="005865E6" w:rsidRPr="00542C3A">
        <w:rPr>
          <w:rFonts w:ascii="Times New Roman" w:hAnsi="Times New Roman"/>
          <w:sz w:val="24"/>
          <w:szCs w:val="24"/>
          <w:lang w:val="en-US"/>
        </w:rPr>
        <w:t>r660 (</w:t>
      </w:r>
      <w:proofErr w:type="spellStart"/>
      <w:r w:rsidR="005865E6" w:rsidRPr="00542C3A">
        <w:rPr>
          <w:rFonts w:ascii="Times New Roman" w:hAnsi="Times New Roman"/>
          <w:sz w:val="24"/>
          <w:szCs w:val="24"/>
          <w:lang w:val="en-US"/>
        </w:rPr>
        <w:t>eBiosciences</w:t>
      </w:r>
      <w:proofErr w:type="spellEnd"/>
      <w:r w:rsidR="005865E6" w:rsidRPr="00542C3A">
        <w:rPr>
          <w:rFonts w:ascii="Times New Roman" w:hAnsi="Times New Roman"/>
          <w:sz w:val="24"/>
          <w:szCs w:val="24"/>
          <w:lang w:val="en-US"/>
        </w:rPr>
        <w:t>). To detect transcription factors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 expression, cells </w:t>
      </w:r>
      <w:proofErr w:type="gramStart"/>
      <w:r w:rsidRPr="00542C3A">
        <w:rPr>
          <w:rFonts w:ascii="Times New Roman" w:hAnsi="Times New Roman"/>
          <w:sz w:val="24"/>
          <w:szCs w:val="24"/>
          <w:lang w:val="en-US"/>
        </w:rPr>
        <w:t>were suspended</w:t>
      </w:r>
      <w:proofErr w:type="gramEnd"/>
      <w:r w:rsidRPr="00542C3A">
        <w:rPr>
          <w:rFonts w:ascii="Times New Roman" w:hAnsi="Times New Roman"/>
          <w:sz w:val="24"/>
          <w:szCs w:val="24"/>
          <w:lang w:val="en-US"/>
        </w:rPr>
        <w:t xml:space="preserve"> in 5% BSA buffer, stained for surface markers, subsequently fixed with Transcrip</w:t>
      </w:r>
      <w:r w:rsidR="005865E6" w:rsidRPr="00542C3A">
        <w:rPr>
          <w:rFonts w:ascii="Times New Roman" w:hAnsi="Times New Roman"/>
          <w:sz w:val="24"/>
          <w:szCs w:val="24"/>
          <w:lang w:val="en-US"/>
        </w:rPr>
        <w:t>tion Factor Staining Buffer Set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, fixed and permeabilized using FoxP3 stain buffer KIT (Miltenyi Biotec) and stained with specific mAbs. After staining procedures cells were acquired at 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Cytoflex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 xml:space="preserve"> S and LX (Beckman Coulter) and analyzed with Cytexpert software (v2.2, Beckman Coulter), and FlowJo 10 (TreeStar).</w:t>
      </w:r>
    </w:p>
    <w:p w14:paraId="0FA40864" w14:textId="77777777" w:rsidR="009C15E6" w:rsidRPr="00542C3A" w:rsidRDefault="009C15E6" w:rsidP="0076489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2E2AA2A" w14:textId="77777777" w:rsidR="009C15E6" w:rsidRPr="00542C3A" w:rsidRDefault="009C15E6" w:rsidP="0076489B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542C3A">
        <w:rPr>
          <w:rFonts w:ascii="Times New Roman" w:hAnsi="Times New Roman"/>
          <w:b/>
          <w:sz w:val="24"/>
          <w:szCs w:val="24"/>
          <w:lang w:val="en-US"/>
        </w:rPr>
        <w:t>Functional Assay</w:t>
      </w:r>
    </w:p>
    <w:p w14:paraId="6CA6CBD2" w14:textId="13B2F31C" w:rsidR="009C15E6" w:rsidRPr="00542C3A" w:rsidRDefault="009C15E6" w:rsidP="0076489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42C3A">
        <w:rPr>
          <w:rFonts w:ascii="Times New Roman" w:hAnsi="Times New Roman"/>
          <w:sz w:val="24"/>
          <w:szCs w:val="24"/>
          <w:lang w:val="en-US"/>
        </w:rPr>
        <w:t xml:space="preserve">To assess the degranulation, NK cells previously cultured </w:t>
      </w:r>
      <w:r w:rsidR="00F944A3" w:rsidRPr="00542C3A">
        <w:rPr>
          <w:rFonts w:ascii="Times New Roman" w:hAnsi="Times New Roman"/>
          <w:sz w:val="24"/>
          <w:szCs w:val="24"/>
          <w:lang w:val="en-US"/>
        </w:rPr>
        <w:t xml:space="preserve">either 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alone or with </w:t>
      </w:r>
      <w:r w:rsidR="004A3A7F" w:rsidRPr="00542C3A">
        <w:rPr>
          <w:rFonts w:ascii="Times New Roman" w:hAnsi="Times New Roman"/>
          <w:sz w:val="24"/>
          <w:szCs w:val="24"/>
          <w:lang w:val="en-US"/>
        </w:rPr>
        <w:t>PMN-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MDSC were incubated for 4 hours with NALM-18 cell lines or with lymphoid or myeloid patient leukemia blasts at 1:1  Effector/Target (E/T) ratio in the presence of 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Monensin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 xml:space="preserve"> (BD, 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GolgiStop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 xml:space="preserve">) and CD107a. To detect intra-cytoplasmic cytokines and the expression of polypeptides involved in the signal transduction, cells </w:t>
      </w:r>
      <w:proofErr w:type="gramStart"/>
      <w:r w:rsidRPr="00542C3A">
        <w:rPr>
          <w:rFonts w:ascii="Times New Roman" w:hAnsi="Times New Roman"/>
          <w:sz w:val="24"/>
          <w:szCs w:val="24"/>
          <w:lang w:val="en-US"/>
        </w:rPr>
        <w:t>were stained for surface markers, fixed and permeabilized with Fixation and Permeabilization Kit (BD Biosciences), and incubated with specific intracellular mAbs</w:t>
      </w:r>
      <w:proofErr w:type="gramEnd"/>
      <w:r w:rsidRPr="00542C3A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55E62AD4" w14:textId="3370FB0F" w:rsidR="009C15E6" w:rsidRPr="00542C3A" w:rsidRDefault="009C15E6" w:rsidP="0076489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42C3A">
        <w:rPr>
          <w:rFonts w:ascii="Times New Roman" w:hAnsi="Times New Roman"/>
          <w:sz w:val="24"/>
          <w:szCs w:val="24"/>
          <w:lang w:val="en-US"/>
        </w:rPr>
        <w:t xml:space="preserve">Cell cytotoxicity assays </w:t>
      </w:r>
      <w:proofErr w:type="gramStart"/>
      <w:r w:rsidRPr="00542C3A">
        <w:rPr>
          <w:rFonts w:ascii="Times New Roman" w:hAnsi="Times New Roman"/>
          <w:sz w:val="24"/>
          <w:szCs w:val="24"/>
          <w:lang w:val="en-US"/>
        </w:rPr>
        <w:t>wer</w:t>
      </w:r>
      <w:r w:rsidR="00B35564" w:rsidRPr="00542C3A">
        <w:rPr>
          <w:rFonts w:ascii="Times New Roman" w:hAnsi="Times New Roman"/>
          <w:sz w:val="24"/>
          <w:szCs w:val="24"/>
          <w:lang w:val="en-US"/>
        </w:rPr>
        <w:t>e performed</w:t>
      </w:r>
      <w:proofErr w:type="gramEnd"/>
      <w:r w:rsidR="00B35564" w:rsidRPr="00542C3A">
        <w:rPr>
          <w:rFonts w:ascii="Times New Roman" w:hAnsi="Times New Roman"/>
          <w:sz w:val="24"/>
          <w:szCs w:val="24"/>
          <w:lang w:val="en-US"/>
        </w:rPr>
        <w:t xml:space="preserve"> using NALM-18 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cell line or patients-derived </w:t>
      </w:r>
      <w:r w:rsidR="00F944A3" w:rsidRPr="00542C3A">
        <w:rPr>
          <w:rFonts w:ascii="Times New Roman" w:hAnsi="Times New Roman"/>
          <w:sz w:val="24"/>
          <w:szCs w:val="24"/>
          <w:lang w:val="en-US"/>
        </w:rPr>
        <w:t xml:space="preserve">leukemia </w:t>
      </w:r>
      <w:r w:rsidR="005865E6" w:rsidRPr="00542C3A">
        <w:rPr>
          <w:rFonts w:ascii="Times New Roman" w:hAnsi="Times New Roman"/>
          <w:sz w:val="24"/>
          <w:szCs w:val="24"/>
          <w:lang w:val="en-US"/>
        </w:rPr>
        <w:t xml:space="preserve">blasts as target cells. Fresh </w:t>
      </w:r>
      <w:r w:rsidRPr="00542C3A">
        <w:rPr>
          <w:rFonts w:ascii="Times New Roman" w:hAnsi="Times New Roman"/>
          <w:sz w:val="24"/>
          <w:szCs w:val="24"/>
          <w:lang w:val="en-US"/>
        </w:rPr>
        <w:t>NK</w:t>
      </w:r>
      <w:r w:rsidR="005865E6" w:rsidRPr="00542C3A">
        <w:rPr>
          <w:rFonts w:ascii="Times New Roman" w:hAnsi="Times New Roman"/>
          <w:sz w:val="24"/>
          <w:szCs w:val="24"/>
          <w:lang w:val="en-US"/>
        </w:rPr>
        <w:t>- or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865E6" w:rsidRPr="00542C3A">
        <w:rPr>
          <w:rFonts w:ascii="Times New Roman" w:hAnsi="Times New Roman"/>
          <w:sz w:val="24"/>
          <w:szCs w:val="24"/>
          <w:lang w:val="en-US"/>
        </w:rPr>
        <w:t xml:space="preserve">IL-2 activated </w:t>
      </w:r>
      <w:r w:rsidRPr="00542C3A">
        <w:rPr>
          <w:rFonts w:ascii="Times New Roman" w:hAnsi="Times New Roman"/>
          <w:sz w:val="24"/>
          <w:szCs w:val="24"/>
          <w:lang w:val="en-US"/>
        </w:rPr>
        <w:t>NK</w:t>
      </w:r>
      <w:r w:rsidR="005865E6" w:rsidRPr="00542C3A">
        <w:rPr>
          <w:rFonts w:ascii="Times New Roman" w:hAnsi="Times New Roman"/>
          <w:sz w:val="24"/>
          <w:szCs w:val="24"/>
          <w:lang w:val="en-US"/>
        </w:rPr>
        <w:t>-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cells previously co-cultured or not (48 hours) with </w:t>
      </w:r>
      <w:r w:rsidR="004A3A7F" w:rsidRPr="00542C3A">
        <w:rPr>
          <w:rFonts w:ascii="Times New Roman" w:hAnsi="Times New Roman"/>
          <w:sz w:val="24"/>
          <w:szCs w:val="24"/>
          <w:lang w:val="en-US"/>
        </w:rPr>
        <w:t>PMN-</w:t>
      </w:r>
      <w:r w:rsidRPr="00542C3A">
        <w:rPr>
          <w:rFonts w:ascii="Times New Roman" w:hAnsi="Times New Roman"/>
          <w:sz w:val="24"/>
          <w:szCs w:val="24"/>
          <w:lang w:val="en-US"/>
        </w:rPr>
        <w:t>MDSC were used as effector cells at different E/T ratio</w:t>
      </w:r>
      <w:r w:rsidR="005865E6" w:rsidRPr="00542C3A">
        <w:rPr>
          <w:rFonts w:ascii="Times New Roman" w:hAnsi="Times New Roman"/>
          <w:sz w:val="24"/>
          <w:szCs w:val="24"/>
          <w:lang w:val="en-US"/>
        </w:rPr>
        <w:t>s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. In order to distinguish effector cells from target cells, NALM-18 </w:t>
      </w:r>
      <w:r w:rsidR="00B35564" w:rsidRPr="00542C3A">
        <w:rPr>
          <w:rFonts w:ascii="Times New Roman" w:hAnsi="Times New Roman"/>
          <w:sz w:val="24"/>
          <w:szCs w:val="24"/>
          <w:lang w:val="en-US"/>
        </w:rPr>
        <w:t>cell line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 or patients-derived leukemic blasts </w:t>
      </w:r>
      <w:proofErr w:type="gramStart"/>
      <w:r w:rsidRPr="00542C3A">
        <w:rPr>
          <w:rFonts w:ascii="Times New Roman" w:hAnsi="Times New Roman"/>
          <w:sz w:val="24"/>
          <w:szCs w:val="24"/>
          <w:lang w:val="en-US"/>
        </w:rPr>
        <w:t>were stained</w:t>
      </w:r>
      <w:proofErr w:type="gramEnd"/>
      <w:r w:rsidRPr="00542C3A">
        <w:rPr>
          <w:rFonts w:ascii="Times New Roman" w:hAnsi="Times New Roman"/>
          <w:sz w:val="24"/>
          <w:szCs w:val="24"/>
          <w:lang w:val="en-US"/>
        </w:rPr>
        <w:t xml:space="preserve"> with a cell tracker following manufacture instructions (Life Technologies).</w:t>
      </w:r>
      <w:r w:rsidR="00F944A3" w:rsidRPr="00542C3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F944A3" w:rsidRPr="00542C3A">
        <w:rPr>
          <w:rFonts w:ascii="Times New Roman" w:hAnsi="Times New Roman"/>
          <w:sz w:val="24"/>
          <w:szCs w:val="24"/>
          <w:lang w:val="en-US"/>
        </w:rPr>
        <w:t>Propidium</w:t>
      </w:r>
      <w:proofErr w:type="spellEnd"/>
      <w:r w:rsidR="00F944A3" w:rsidRPr="00542C3A">
        <w:rPr>
          <w:rFonts w:ascii="Times New Roman" w:hAnsi="Times New Roman"/>
          <w:sz w:val="24"/>
          <w:szCs w:val="24"/>
          <w:lang w:val="en-US"/>
        </w:rPr>
        <w:t xml:space="preserve"> iodide</w:t>
      </w:r>
      <w:r w:rsidR="00F944A3" w:rsidRPr="00542C3A" w:rsidDel="00F944A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42C3A">
        <w:rPr>
          <w:rFonts w:ascii="Times New Roman" w:hAnsi="Times New Roman"/>
          <w:sz w:val="24"/>
          <w:szCs w:val="24"/>
          <w:lang w:val="en-US"/>
        </w:rPr>
        <w:t>(PI, Sigma-</w:t>
      </w:r>
      <w:r w:rsidR="00F944A3" w:rsidRPr="00542C3A">
        <w:rPr>
          <w:rFonts w:ascii="Times New Roman" w:hAnsi="Times New Roman"/>
          <w:sz w:val="24"/>
          <w:szCs w:val="24"/>
          <w:lang w:val="en-US"/>
        </w:rPr>
        <w:t>Aldrich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) </w:t>
      </w:r>
      <w:proofErr w:type="gramStart"/>
      <w:r w:rsidRPr="00542C3A">
        <w:rPr>
          <w:rFonts w:ascii="Times New Roman" w:hAnsi="Times New Roman"/>
          <w:sz w:val="24"/>
          <w:szCs w:val="24"/>
          <w:lang w:val="en-US"/>
        </w:rPr>
        <w:t>was added</w:t>
      </w:r>
      <w:proofErr w:type="gramEnd"/>
      <w:r w:rsidRPr="00542C3A">
        <w:rPr>
          <w:rFonts w:ascii="Times New Roman" w:hAnsi="Times New Roman"/>
          <w:sz w:val="24"/>
          <w:szCs w:val="24"/>
          <w:lang w:val="en-US"/>
        </w:rPr>
        <w:t xml:space="preserve"> at the end of the experiment (4 hours) in order to identify the percentage of target cell lysis.</w:t>
      </w:r>
    </w:p>
    <w:p w14:paraId="7A05E473" w14:textId="77777777" w:rsidR="009C15E6" w:rsidRPr="00542C3A" w:rsidRDefault="009C15E6" w:rsidP="0076489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F19FD06" w14:textId="77777777" w:rsidR="009C15E6" w:rsidRPr="00542C3A" w:rsidRDefault="009C15E6" w:rsidP="0076489B">
      <w:pPr>
        <w:shd w:val="clear" w:color="auto" w:fill="FFFFFF"/>
        <w:spacing w:after="0" w:line="48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 w:rsidRPr="00542C3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Exosome isolation and analysis</w:t>
      </w:r>
    </w:p>
    <w:p w14:paraId="330CA2BA" w14:textId="0EE0F2ED" w:rsidR="009C15E6" w:rsidRPr="00542C3A" w:rsidRDefault="004A3A7F" w:rsidP="0076489B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PMN-</w:t>
      </w:r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MDSC cells were plated at 4x10</w:t>
      </w:r>
      <w:r w:rsidR="009C15E6" w:rsidRPr="00542C3A"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  <w:t>6</w:t>
      </w:r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cells/ml in RPMI 1640 (</w:t>
      </w:r>
      <w:proofErr w:type="spellStart"/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Euroclone</w:t>
      </w:r>
      <w:proofErr w:type="spellEnd"/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) supplemented with 10% exosome-depleted Fetal Bovine Serum (FBS, </w:t>
      </w:r>
      <w:proofErr w:type="spellStart"/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Euroclone</w:t>
      </w:r>
      <w:proofErr w:type="spellEnd"/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). After 48</w:t>
      </w:r>
      <w:r w:rsidR="00F944A3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h</w:t>
      </w:r>
      <w:r w:rsidR="00F944A3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ours</w:t>
      </w:r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, conditioned medium </w:t>
      </w:r>
      <w:proofErr w:type="gramStart"/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was collected and centrifuged at 300g for 5 min</w:t>
      </w:r>
      <w:proofErr w:type="gramEnd"/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. Then, supernatant were </w:t>
      </w:r>
      <w:proofErr w:type="spellStart"/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centrifugated</w:t>
      </w:r>
      <w:proofErr w:type="spellEnd"/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at 2000</w:t>
      </w:r>
      <w:r w:rsidR="000C1F4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r w:rsidR="009C15E6" w:rsidRPr="00542C3A">
        <w:rPr>
          <w:rFonts w:ascii="Times New Roman" w:eastAsia="Times New Roman" w:hAnsi="Times New Roman"/>
          <w:i/>
          <w:sz w:val="24"/>
          <w:szCs w:val="24"/>
          <w:lang w:val="en-US" w:eastAsia="it-IT"/>
        </w:rPr>
        <w:t>g</w:t>
      </w:r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for 15 min, passed through a 0</w:t>
      </w:r>
      <w:proofErr w:type="gramStart"/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,22</w:t>
      </w:r>
      <w:proofErr w:type="gramEnd"/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µm filter. Exosome were pelleted by high-speed centrifugation (100’000</w:t>
      </w:r>
      <w:r w:rsidR="000C1F4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r w:rsidR="009C15E6" w:rsidRPr="00542C3A">
        <w:rPr>
          <w:rFonts w:ascii="Times New Roman" w:eastAsia="Times New Roman" w:hAnsi="Times New Roman"/>
          <w:i/>
          <w:sz w:val="24"/>
          <w:szCs w:val="24"/>
          <w:lang w:val="en-US" w:eastAsia="it-IT"/>
        </w:rPr>
        <w:t>g</w:t>
      </w:r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 for 2h) (Optima X Optima XPN, Beckman) and then washed with Phosphate Buffer Saline (PBS, </w:t>
      </w:r>
      <w:proofErr w:type="spellStart"/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Euroclone</w:t>
      </w:r>
      <w:proofErr w:type="spellEnd"/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) for 1</w:t>
      </w:r>
      <w:r w:rsidR="00FC42B7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h</w:t>
      </w:r>
      <w:r w:rsidR="00FC42B7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our</w:t>
      </w:r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and finally re-suspended in PBS. Exosome samples were stored at </w:t>
      </w:r>
      <w:proofErr w:type="gramStart"/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-80°C</w:t>
      </w:r>
      <w:proofErr w:type="gramEnd"/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until use. </w:t>
      </w:r>
      <w:proofErr w:type="gramStart"/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Exosome protein concentration was indirectly quantified by Bradford Assay</w:t>
      </w:r>
      <w:proofErr w:type="gramEnd"/>
      <w:r w:rsidR="009C15E6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. </w:t>
      </w:r>
    </w:p>
    <w:p w14:paraId="06CB815B" w14:textId="78A595FE" w:rsidR="002D6561" w:rsidRPr="00542C3A" w:rsidRDefault="002D6561" w:rsidP="0076489B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For the functional assays of exosomes, 5 µg of </w:t>
      </w:r>
      <w:r w:rsidR="004A3A7F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PMN-</w:t>
      </w: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MDSC-exosomes were incubated with 0.5x10</w:t>
      </w:r>
      <w:r w:rsidRPr="00542C3A"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  <w:t xml:space="preserve">6 </w:t>
      </w: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IL-2 activated NK cells. After 48</w:t>
      </w:r>
      <w:r w:rsidR="00FC42B7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h</w:t>
      </w:r>
      <w:r w:rsidR="00FC42B7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ours</w:t>
      </w: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, the cytolytic activity (</w:t>
      </w:r>
      <w:proofErr w:type="gram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%</w:t>
      </w:r>
      <w:proofErr w:type="gram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of PI</w:t>
      </w:r>
      <w:r w:rsidRPr="00542C3A"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  <w:t>+</w:t>
      </w: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target cell killing) of </w:t>
      </w:r>
      <w:proofErr w:type="spell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exo</w:t>
      </w:r>
      <w:proofErr w:type="spell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-conditioned NK cells were assessed </w:t>
      </w:r>
      <w:r w:rsidR="00B35564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against</w:t>
      </w: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NALM-18 target cells at different E/T ratios.</w:t>
      </w:r>
    </w:p>
    <w:p w14:paraId="482E33FC" w14:textId="77777777" w:rsidR="007E3158" w:rsidRPr="00542C3A" w:rsidRDefault="007E3158" w:rsidP="0076489B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14:paraId="2F8D1FAB" w14:textId="77777777" w:rsidR="007E3158" w:rsidRPr="00542C3A" w:rsidRDefault="007E3158" w:rsidP="0076489B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 w:rsidRPr="00542C3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Western Blot and </w:t>
      </w:r>
      <w:proofErr w:type="spellStart"/>
      <w:r w:rsidRPr="00542C3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qRT</w:t>
      </w:r>
      <w:proofErr w:type="spellEnd"/>
      <w:r w:rsidRPr="00542C3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-PCR analysis</w:t>
      </w:r>
    </w:p>
    <w:p w14:paraId="5404A3C9" w14:textId="407CB85E" w:rsidR="001122F1" w:rsidRPr="00542C3A" w:rsidRDefault="009C15E6" w:rsidP="0076489B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For the Western Blot analysis, </w:t>
      </w:r>
      <w:r w:rsidR="004A3A7F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PMN-</w:t>
      </w: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MDSC </w:t>
      </w:r>
      <w:r w:rsidR="007E3158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and exosome-derived PMN-MDSC </w:t>
      </w:r>
      <w:proofErr w:type="gram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were lysed</w:t>
      </w:r>
      <w:proofErr w:type="gram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in RIPA</w:t>
      </w:r>
      <w:r w:rsidRPr="00542C3A">
        <w:rPr>
          <w:rFonts w:ascii="Times New Roman" w:hAnsi="Times New Roman"/>
          <w:lang w:val="en-US"/>
        </w:rPr>
        <w:t xml:space="preserve"> </w:t>
      </w: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lysis buffer. Following 30 min incubation in ice, samples </w:t>
      </w:r>
      <w:proofErr w:type="gram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were centrifuged</w:t>
      </w:r>
      <w:proofErr w:type="gram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at 20000g for 20</w:t>
      </w:r>
      <w:r w:rsidR="007E3158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min and supernatants collected</w:t>
      </w: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. After Bradford assay, cell and exosome lysates </w:t>
      </w:r>
      <w:proofErr w:type="gram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were diluted</w:t>
      </w:r>
      <w:proofErr w:type="gram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in LDS-sample buffer (</w:t>
      </w:r>
      <w:proofErr w:type="spell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Thermofisher</w:t>
      </w:r>
      <w:proofErr w:type="spell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Scientific) at concentration of 10</w:t>
      </w:r>
      <w:r w:rsidR="00FC42B7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µg under reducing or not reducing conditions. Thus, samples were run in SDS-page separation gel and transferred on nitrocellulose filters that were subsequently incubated with anti-CD63, (Santa Cruz Biotechnology), an</w:t>
      </w:r>
      <w:r w:rsidR="007E3158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ti-</w:t>
      </w:r>
      <w:proofErr w:type="spellStart"/>
      <w:r w:rsidR="007E3158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Calnexin</w:t>
      </w:r>
      <w:proofErr w:type="spellEnd"/>
      <w:r w:rsidR="007E3158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(Cell Signaling),</w:t>
      </w: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TSG-101 (</w:t>
      </w:r>
      <w:proofErr w:type="spell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Abcam</w:t>
      </w:r>
      <w:proofErr w:type="spell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)</w:t>
      </w:r>
      <w:r w:rsidR="007E3158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, IDO1 (</w:t>
      </w:r>
      <w:proofErr w:type="spellStart"/>
      <w:r w:rsidR="007E3158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Biolegend</w:t>
      </w:r>
      <w:proofErr w:type="spellEnd"/>
      <w:r w:rsidR="007E3158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) and IDO2 (</w:t>
      </w:r>
      <w:proofErr w:type="spellStart"/>
      <w:r w:rsidR="007E3158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ProteinTech</w:t>
      </w:r>
      <w:proofErr w:type="spellEnd"/>
      <w:r w:rsidR="007E3158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)</w:t>
      </w: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. Then, filters </w:t>
      </w:r>
      <w:proofErr w:type="gram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were incubated</w:t>
      </w:r>
      <w:proofErr w:type="gram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with HRP-conjugated secondary anti-mouse (Santa Cruz Biotechnology) or rabbit antibody (Cell Signaling) for 1h and signals detected with ECL method (</w:t>
      </w:r>
      <w:proofErr w:type="spell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Thermo</w:t>
      </w:r>
      <w:proofErr w:type="spell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Fisher Scientific) by </w:t>
      </w:r>
      <w:proofErr w:type="spell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Uvitec</w:t>
      </w:r>
      <w:proofErr w:type="spell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(Cleaver Scientific).</w:t>
      </w:r>
      <w:r w:rsidR="007E3158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</w:p>
    <w:p w14:paraId="510C267E" w14:textId="1E7053A0" w:rsidR="001122F1" w:rsidRPr="00542C3A" w:rsidRDefault="00B1696D" w:rsidP="0076489B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lastRenderedPageBreak/>
        <w:t xml:space="preserve">Total </w:t>
      </w:r>
      <w:r w:rsidR="00E61E61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RNA </w:t>
      </w: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was extracted from purified PMN-MDSC, PB-NK cells and PB-monocytes using </w:t>
      </w:r>
      <w:proofErr w:type="spell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miRNeasy</w:t>
      </w:r>
      <w:proofErr w:type="spell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mini kit (</w:t>
      </w:r>
      <w:proofErr w:type="spell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Qiagen</w:t>
      </w:r>
      <w:proofErr w:type="spell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). Random hexamer-primed cDNA was prepared using </w:t>
      </w:r>
      <w:proofErr w:type="spell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SuperScript</w:t>
      </w:r>
      <w:proofErr w:type="spell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IV first strand Synthesis System following m</w:t>
      </w:r>
      <w:r w:rsidR="00FC42B7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a</w:t>
      </w: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nufacturer's instructions ((</w:t>
      </w:r>
      <w:proofErr w:type="spell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Thermo</w:t>
      </w:r>
      <w:proofErr w:type="spell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Fisher Scientific, Wilmington, DE, U.S.A.). Real time PCR were carried out in triplicate with </w:t>
      </w:r>
      <w:proofErr w:type="spell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PowerUp</w:t>
      </w:r>
      <w:proofErr w:type="spell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™ </w:t>
      </w:r>
      <w:proofErr w:type="spell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Sybr</w:t>
      </w:r>
      <w:proofErr w:type="spell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® Green reagent (Applied Biosystems, Foster City, CA, U.S.A). Beta-actin (ACTB) </w:t>
      </w:r>
      <w:proofErr w:type="gram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was used</w:t>
      </w:r>
      <w:proofErr w:type="gram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as endogenous control. The following primers were used: IDO1 (FW: 5’-GGGAAGCTTATGACGCCTGT-3’; RV: 5’-CTGGCTTGCAGGAATCAGGA-3’), IDO2 (FW: 5’-GCGGAGCTATCACATCACCA-3’; RV: 5’-GGAGATGGTTTGGCTTCCCA-3’) ACTB (FW: 5’-ACCGCGAGAAGATGACCCAGA-3’; RV: 5’-GGATAGCACAGCCTGGATAGCAA-3’).Real time PCR were carried out on a </w:t>
      </w:r>
      <w:proofErr w:type="spell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QuantStudio</w:t>
      </w:r>
      <w:proofErr w:type="spell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6 Flex instrument (Applied Biosystems, Foster City, CA, U.S.A). Expression values </w:t>
      </w:r>
      <w:proofErr w:type="gram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were calculated</w:t>
      </w:r>
      <w:proofErr w:type="gram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by </w:t>
      </w:r>
      <w:proofErr w:type="spell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ΔΔCt</w:t>
      </w:r>
      <w:proofErr w:type="spell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method for comparing relative fold expression differences using </w:t>
      </w:r>
      <w:proofErr w:type="spell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QuantStudio</w:t>
      </w:r>
      <w:proofErr w:type="spell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Real-Time PCR system software v. 1.3.</w:t>
      </w:r>
    </w:p>
    <w:p w14:paraId="5A2D8CC2" w14:textId="77777777" w:rsidR="009C15E6" w:rsidRPr="00542C3A" w:rsidRDefault="009C15E6" w:rsidP="0076489B">
      <w:pPr>
        <w:shd w:val="clear" w:color="auto" w:fill="FFFFFF"/>
        <w:spacing w:after="0" w:line="48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 w:rsidRPr="00542C3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Confocal microscopy analysis</w:t>
      </w:r>
    </w:p>
    <w:p w14:paraId="207DD847" w14:textId="0D7F6B4C" w:rsidR="009C15E6" w:rsidRPr="00542C3A" w:rsidRDefault="009C15E6" w:rsidP="0076489B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For confocal microscopy analysis, NK cells were labeled with PE-conjugated anti-CD56 (Beckman Coulter) antibody and DAPI  staining (</w:t>
      </w:r>
      <w:proofErr w:type="spell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Vectorlabs</w:t>
      </w:r>
      <w:proofErr w:type="spell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) as previously described</w:t>
      </w:r>
      <w:hyperlink w:anchor="_ENREF_46" w:tooltip="Mariotti, 2019 #62" w:history="1">
        <w:r w:rsidRPr="00542C3A">
          <w:rPr>
            <w:rFonts w:ascii="Times New Roman" w:eastAsia="Times New Roman" w:hAnsi="Times New Roman"/>
            <w:sz w:val="24"/>
            <w:szCs w:val="24"/>
            <w:lang w:val="en-US" w:eastAsia="it-IT"/>
          </w:rPr>
          <w:fldChar w:fldCharType="begin">
            <w:fldData xml:space="preserve">PEVuZE5vdGU+PENpdGU+PEF1dGhvcj5NYXJpb3R0aTwvQXV0aG9yPjxZZWFyPjIwMTk8L1llYXI+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</w:fldData>
          </w:fldChar>
        </w:r>
        <w:r w:rsidRPr="00542C3A">
          <w:rPr>
            <w:rFonts w:ascii="Times New Roman" w:eastAsia="Times New Roman" w:hAnsi="Times New Roman"/>
            <w:sz w:val="24"/>
            <w:szCs w:val="24"/>
            <w:lang w:val="en-US" w:eastAsia="it-IT"/>
          </w:rPr>
          <w:instrText xml:space="preserve"> ADDIN EN.CITE </w:instrText>
        </w:r>
        <w:r w:rsidRPr="00542C3A">
          <w:rPr>
            <w:rFonts w:ascii="Times New Roman" w:eastAsia="Times New Roman" w:hAnsi="Times New Roman"/>
            <w:sz w:val="24"/>
            <w:szCs w:val="24"/>
            <w:lang w:val="en-US" w:eastAsia="it-IT"/>
          </w:rPr>
          <w:fldChar w:fldCharType="begin">
            <w:fldData xml:space="preserve">PEVuZE5vdGU+PENpdGU+PEF1dGhvcj5NYXJpb3R0aTwvQXV0aG9yPjxZZWFyPjIwMTk8L1llYXI+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</w:fldData>
          </w:fldChar>
        </w:r>
        <w:r w:rsidRPr="00542C3A">
          <w:rPr>
            <w:rFonts w:ascii="Times New Roman" w:eastAsia="Times New Roman" w:hAnsi="Times New Roman"/>
            <w:sz w:val="24"/>
            <w:szCs w:val="24"/>
            <w:lang w:val="en-US" w:eastAsia="it-IT"/>
          </w:rPr>
          <w:instrText xml:space="preserve"> ADDIN EN.CITE.DATA </w:instrText>
        </w:r>
        <w:r w:rsidRPr="00542C3A">
          <w:rPr>
            <w:rFonts w:ascii="Times New Roman" w:eastAsia="Times New Roman" w:hAnsi="Times New Roman"/>
            <w:sz w:val="24"/>
            <w:szCs w:val="24"/>
            <w:lang w:val="en-US" w:eastAsia="it-IT"/>
          </w:rPr>
        </w:r>
        <w:r w:rsidRPr="00542C3A">
          <w:rPr>
            <w:rFonts w:ascii="Times New Roman" w:eastAsia="Times New Roman" w:hAnsi="Times New Roman"/>
            <w:sz w:val="24"/>
            <w:szCs w:val="24"/>
            <w:lang w:val="en-US" w:eastAsia="it-IT"/>
          </w:rPr>
          <w:fldChar w:fldCharType="end"/>
        </w:r>
        <w:r w:rsidRPr="00542C3A">
          <w:rPr>
            <w:rFonts w:ascii="Times New Roman" w:eastAsia="Times New Roman" w:hAnsi="Times New Roman"/>
            <w:sz w:val="24"/>
            <w:szCs w:val="24"/>
            <w:lang w:val="en-US" w:eastAsia="it-IT"/>
          </w:rPr>
        </w:r>
        <w:r w:rsidRPr="00542C3A">
          <w:rPr>
            <w:rFonts w:ascii="Times New Roman" w:eastAsia="Times New Roman" w:hAnsi="Times New Roman"/>
            <w:sz w:val="24"/>
            <w:szCs w:val="24"/>
            <w:lang w:val="en-US" w:eastAsia="it-IT"/>
          </w:rPr>
          <w:fldChar w:fldCharType="separate"/>
        </w:r>
        <w:r w:rsidRPr="00542C3A">
          <w:rPr>
            <w:rFonts w:ascii="Times New Roman" w:eastAsia="Times New Roman" w:hAnsi="Times New Roman"/>
            <w:noProof/>
            <w:sz w:val="24"/>
            <w:szCs w:val="24"/>
            <w:vertAlign w:val="superscript"/>
            <w:lang w:val="en-US" w:eastAsia="it-IT"/>
          </w:rPr>
          <w:t>46</w:t>
        </w:r>
        <w:r w:rsidRPr="00542C3A">
          <w:rPr>
            <w:rFonts w:ascii="Times New Roman" w:eastAsia="Times New Roman" w:hAnsi="Times New Roman"/>
            <w:sz w:val="24"/>
            <w:szCs w:val="24"/>
            <w:lang w:val="en-US" w:eastAsia="it-IT"/>
          </w:rPr>
          <w:fldChar w:fldCharType="end"/>
        </w:r>
      </w:hyperlink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while </w:t>
      </w:r>
      <w:r w:rsidR="004A3A7F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PMN-</w:t>
      </w: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MDSC-exosomes were labeled with PKH-67 dye (Sigma-</w:t>
      </w:r>
      <w:r w:rsidR="00FC42B7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Aldrich</w:t>
      </w: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) according to previous study</w:t>
      </w:r>
      <w:hyperlink w:anchor="_ENREF_47" w:tooltip="van der Vlist, 2012 #61" w:history="1">
        <w:r w:rsidRPr="00542C3A">
          <w:rPr>
            <w:rFonts w:ascii="Times New Roman" w:eastAsia="Times New Roman" w:hAnsi="Times New Roman"/>
            <w:sz w:val="24"/>
            <w:szCs w:val="24"/>
            <w:lang w:val="en-US" w:eastAsia="it-IT"/>
          </w:rPr>
          <w:fldChar w:fldCharType="begin"/>
        </w:r>
        <w:r w:rsidRPr="00542C3A">
          <w:rPr>
            <w:rFonts w:ascii="Times New Roman" w:eastAsia="Times New Roman" w:hAnsi="Times New Roman"/>
            <w:sz w:val="24"/>
            <w:szCs w:val="24"/>
            <w:lang w:val="en-US" w:eastAsia="it-IT"/>
          </w:rPr>
          <w:instrText xml:space="preserve"> ADDIN EN.CITE &lt;EndNote&gt;&lt;Cite&gt;&lt;Author&gt;van der Vlist&lt;/Author&gt;&lt;Year&gt;2012&lt;/Year&gt;&lt;RecNum&gt;61&lt;/RecNum&gt;&lt;DisplayText&gt;&lt;style face="superscript"&gt;47&lt;/style&gt;&lt;/DisplayText&gt;&lt;record&gt;&lt;rec-number&gt;61&lt;/rec-number&gt;&lt;foreign-keys&gt;&lt;key app="EN" db-id="pw2xdzxvxd0d9pede08pp9vvpvvdv0zfx9sx" timestamp="1556547518"&gt;61&lt;/key&gt;&lt;/foreign-keys&gt;&lt;ref-type name="Journal Article"&gt;17&lt;/ref-type&gt;&lt;contributors&gt;&lt;authors&gt;&lt;author&gt;van der Vlist, E. J.&lt;/author&gt;&lt;author&gt;Nolte-&amp;apos;t Hoen, E. N.&lt;/author&gt;&lt;author&gt;Stoorvogel, W.&lt;/author&gt;&lt;author&gt;Arkesteijn, G. J.&lt;/author&gt;&lt;author&gt;Wauben, M. H.&lt;/author&gt;&lt;/authors&gt;&lt;/contributors&gt;&lt;auth-address&gt;Department of Biochemistry and Cell Biology, Faculty of Veterinary Medicine, Utrecht University, Utrecht, The Netherlands.&lt;/auth-address&gt;&lt;titles&gt;&lt;title&gt;Fluorescent labeling of nano-sized vesicles released by cells and subsequent quantitative and qualitative analysis by high-resolution flow cytometry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311-26&lt;/pages&gt;&lt;volume&gt;7&lt;/volume&gt;&lt;number&gt;7&lt;/number&gt;&lt;keywords&gt;&lt;keyword&gt;Flow Cytometry/instrumentation/*methods&lt;/keyword&gt;&lt;keyword&gt;Fluorescence&lt;/keyword&gt;&lt;keyword&gt;Nanostructures/*analysis/chemistry&lt;/keyword&gt;&lt;keyword&gt;Transport Vesicles/*chemistry&lt;/keyword&gt;&lt;/keywords&gt;&lt;dates&gt;&lt;year&gt;2012&lt;/year&gt;&lt;pub-dates&gt;&lt;date&gt;Jun 14&lt;/date&gt;&lt;/pub-dates&gt;&lt;/dates&gt;&lt;isbn&gt;1750-2799 (Electronic)&amp;#xD;1750-2799 (Linking)&lt;/isbn&gt;&lt;accession-num&gt;22722367&lt;/accession-num&gt;&lt;urls&gt;&lt;related-urls&gt;&lt;url&gt;http://www.ncbi.nlm.nih.gov/pubmed/22722367&lt;/url&gt;&lt;/related-urls&gt;&lt;/urls&gt;&lt;electronic-resource-num&gt;10.1038/nprot.2012.065&lt;/electronic-resource-num&gt;&lt;/record&gt;&lt;/Cite&gt;&lt;/EndNote&gt;</w:instrText>
        </w:r>
        <w:r w:rsidRPr="00542C3A">
          <w:rPr>
            <w:rFonts w:ascii="Times New Roman" w:eastAsia="Times New Roman" w:hAnsi="Times New Roman"/>
            <w:sz w:val="24"/>
            <w:szCs w:val="24"/>
            <w:lang w:val="en-US" w:eastAsia="it-IT"/>
          </w:rPr>
          <w:fldChar w:fldCharType="separate"/>
        </w:r>
        <w:r w:rsidRPr="00542C3A">
          <w:rPr>
            <w:rFonts w:ascii="Times New Roman" w:eastAsia="Times New Roman" w:hAnsi="Times New Roman"/>
            <w:noProof/>
            <w:sz w:val="24"/>
            <w:szCs w:val="24"/>
            <w:vertAlign w:val="superscript"/>
            <w:lang w:val="en-US" w:eastAsia="it-IT"/>
          </w:rPr>
          <w:t>47</w:t>
        </w:r>
        <w:r w:rsidRPr="00542C3A">
          <w:rPr>
            <w:rFonts w:ascii="Times New Roman" w:eastAsia="Times New Roman" w:hAnsi="Times New Roman"/>
            <w:sz w:val="24"/>
            <w:szCs w:val="24"/>
            <w:lang w:val="en-US" w:eastAsia="it-IT"/>
          </w:rPr>
          <w:fldChar w:fldCharType="end"/>
        </w:r>
      </w:hyperlink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. Then, NK cells </w:t>
      </w:r>
      <w:proofErr w:type="gram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were incubated</w:t>
      </w:r>
      <w:proofErr w:type="gram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with PKH</w:t>
      </w:r>
      <w:r w:rsidRPr="00542C3A"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  <w:t>+</w:t>
      </w:r>
      <w:r w:rsidR="00B35564" w:rsidRPr="00542C3A"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  <w:t xml:space="preserve"> </w:t>
      </w:r>
      <w:r w:rsidR="004A3A7F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PMN-M</w:t>
      </w: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DSC-exosomes for 48</w:t>
      </w:r>
      <w:r w:rsidR="00FC42B7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h</w:t>
      </w:r>
      <w:r w:rsidR="00FC42B7"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ours</w:t>
      </w:r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in order to evaluate exosome uptake. Images were acquired by a Leica TCS-SP8X Laser-scanning confocal microscope (Leica Microsystem) equipped with tunable white light laser (WLL) source, 405nm diode laser, 3 Internal Spectral Detector Channels (PMT) and 2 Internal Spectral Detector Channels (</w:t>
      </w:r>
      <w:proofErr w:type="spell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HyD</w:t>
      </w:r>
      <w:proofErr w:type="spell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) </w:t>
      </w:r>
      <w:proofErr w:type="spell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GaAsP</w:t>
      </w:r>
      <w:proofErr w:type="spell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. Data </w:t>
      </w:r>
      <w:proofErr w:type="gramStart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>were analyzed</w:t>
      </w:r>
      <w:proofErr w:type="gramEnd"/>
      <w:r w:rsidRPr="00542C3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using LAS X3D software (Leica Microsystem) and images were processed Adobe Photoshop CS4 software (Adobe Systems Inc.).</w:t>
      </w:r>
    </w:p>
    <w:p w14:paraId="16DEE18E" w14:textId="77777777" w:rsidR="009C15E6" w:rsidRPr="00542C3A" w:rsidRDefault="009C15E6" w:rsidP="0076489B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14:paraId="7F7FBC2E" w14:textId="77777777" w:rsidR="009C15E6" w:rsidRPr="00542C3A" w:rsidRDefault="009C15E6" w:rsidP="0076489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542C3A">
        <w:rPr>
          <w:rFonts w:ascii="Times New Roman" w:hAnsi="Times New Roman"/>
          <w:b/>
          <w:sz w:val="24"/>
          <w:szCs w:val="24"/>
          <w:lang w:val="en-US"/>
        </w:rPr>
        <w:t>Statistical Analysis</w:t>
      </w:r>
    </w:p>
    <w:p w14:paraId="6263285F" w14:textId="564E7520" w:rsidR="009C15E6" w:rsidRPr="00542C3A" w:rsidRDefault="009C15E6" w:rsidP="0076489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42C3A">
        <w:rPr>
          <w:rFonts w:ascii="Times New Roman" w:hAnsi="Times New Roman"/>
          <w:sz w:val="24"/>
          <w:szCs w:val="24"/>
          <w:lang w:val="en-US"/>
        </w:rPr>
        <w:lastRenderedPageBreak/>
        <w:t xml:space="preserve">Statistical analysis </w:t>
      </w:r>
      <w:proofErr w:type="gramStart"/>
      <w:r w:rsidRPr="00542C3A">
        <w:rPr>
          <w:rFonts w:ascii="Times New Roman" w:hAnsi="Times New Roman"/>
          <w:sz w:val="24"/>
          <w:szCs w:val="24"/>
          <w:lang w:val="en-US"/>
        </w:rPr>
        <w:t>were performed</w:t>
      </w:r>
      <w:proofErr w:type="gramEnd"/>
      <w:r w:rsidRPr="00542C3A">
        <w:rPr>
          <w:rFonts w:ascii="Times New Roman" w:hAnsi="Times New Roman"/>
          <w:sz w:val="24"/>
          <w:szCs w:val="24"/>
          <w:lang w:val="en-US"/>
        </w:rPr>
        <w:t xml:space="preserve"> with </w:t>
      </w:r>
      <w:proofErr w:type="spellStart"/>
      <w:r w:rsidRPr="00542C3A">
        <w:rPr>
          <w:rFonts w:ascii="Times New Roman" w:hAnsi="Times New Roman"/>
          <w:sz w:val="24"/>
          <w:szCs w:val="24"/>
          <w:lang w:val="en-US"/>
        </w:rPr>
        <w:t>GraphPad</w:t>
      </w:r>
      <w:proofErr w:type="spellEnd"/>
      <w:r w:rsidRPr="00542C3A">
        <w:rPr>
          <w:rFonts w:ascii="Times New Roman" w:hAnsi="Times New Roman"/>
          <w:sz w:val="24"/>
          <w:szCs w:val="24"/>
          <w:lang w:val="en-US"/>
        </w:rPr>
        <w:t xml:space="preserve"> Prism software 6.0. In Figure 1</w:t>
      </w:r>
      <w:r w:rsidR="001F6503" w:rsidRPr="00542C3A">
        <w:rPr>
          <w:rFonts w:ascii="Times New Roman" w:hAnsi="Times New Roman"/>
          <w:sz w:val="24"/>
          <w:szCs w:val="24"/>
          <w:lang w:val="en-US"/>
        </w:rPr>
        <w:t>B-C, 2A</w:t>
      </w:r>
      <w:r w:rsidR="00F50961" w:rsidRPr="00542C3A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7E44EC" w:rsidRPr="00542C3A">
        <w:rPr>
          <w:rFonts w:ascii="Times New Roman" w:hAnsi="Times New Roman"/>
          <w:sz w:val="24"/>
          <w:szCs w:val="24"/>
          <w:lang w:val="en-US"/>
        </w:rPr>
        <w:t>B</w:t>
      </w:r>
      <w:r w:rsidR="00F50961" w:rsidRPr="00542C3A">
        <w:rPr>
          <w:rFonts w:ascii="Times New Roman" w:hAnsi="Times New Roman"/>
          <w:sz w:val="24"/>
          <w:szCs w:val="24"/>
          <w:lang w:val="en-US"/>
        </w:rPr>
        <w:t xml:space="preserve"> and Q</w:t>
      </w:r>
      <w:r w:rsidR="001F6503" w:rsidRPr="00542C3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we used nonparametric </w:t>
      </w:r>
      <w:r w:rsidRPr="00542C3A">
        <w:rPr>
          <w:rFonts w:ascii="Times New Roman" w:hAnsi="Times New Roman"/>
          <w:lang w:val="en-US"/>
        </w:rPr>
        <w:t>Mann–Whitney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 test. Figure </w:t>
      </w:r>
      <w:r w:rsidR="001F6503" w:rsidRPr="00542C3A">
        <w:rPr>
          <w:rFonts w:ascii="Times New Roman" w:hAnsi="Times New Roman"/>
          <w:sz w:val="24"/>
          <w:szCs w:val="24"/>
          <w:lang w:val="en-US"/>
        </w:rPr>
        <w:t>1E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, show one-way ANOVA </w:t>
      </w:r>
      <w:proofErr w:type="spellStart"/>
      <w:proofErr w:type="gramStart"/>
      <w:r w:rsidRPr="00542C3A">
        <w:rPr>
          <w:rFonts w:ascii="Times New Roman" w:hAnsi="Times New Roman"/>
          <w:sz w:val="24"/>
          <w:szCs w:val="24"/>
          <w:lang w:val="en-US"/>
        </w:rPr>
        <w:t>post test</w:t>
      </w:r>
      <w:proofErr w:type="spellEnd"/>
      <w:proofErr w:type="gramEnd"/>
      <w:r w:rsidRPr="00542C3A">
        <w:rPr>
          <w:rFonts w:ascii="Times New Roman" w:hAnsi="Times New Roman"/>
          <w:sz w:val="24"/>
          <w:szCs w:val="24"/>
          <w:lang w:val="en-US"/>
        </w:rPr>
        <w:t xml:space="preserve"> for linear trend. Figure </w:t>
      </w:r>
      <w:proofErr w:type="gramStart"/>
      <w:r w:rsidRPr="00542C3A">
        <w:rPr>
          <w:rFonts w:ascii="Times New Roman" w:hAnsi="Times New Roman"/>
          <w:sz w:val="24"/>
          <w:szCs w:val="24"/>
          <w:lang w:val="en-US"/>
        </w:rPr>
        <w:t>2</w:t>
      </w:r>
      <w:r w:rsidR="007E44EC" w:rsidRPr="00542C3A">
        <w:rPr>
          <w:rFonts w:ascii="Times New Roman" w:hAnsi="Times New Roman"/>
          <w:sz w:val="24"/>
          <w:szCs w:val="24"/>
          <w:lang w:val="en-US"/>
        </w:rPr>
        <w:t>E  show</w:t>
      </w:r>
      <w:r w:rsidR="00FC42B7" w:rsidRPr="00542C3A">
        <w:rPr>
          <w:rFonts w:ascii="Times New Roman" w:hAnsi="Times New Roman"/>
          <w:sz w:val="24"/>
          <w:szCs w:val="24"/>
          <w:lang w:val="en-US"/>
        </w:rPr>
        <w:t>s</w:t>
      </w:r>
      <w:proofErr w:type="gramEnd"/>
      <w:r w:rsidR="007E44EC" w:rsidRPr="00542C3A">
        <w:rPr>
          <w:rFonts w:ascii="Times New Roman" w:hAnsi="Times New Roman"/>
          <w:sz w:val="24"/>
          <w:szCs w:val="24"/>
          <w:lang w:val="en-US"/>
        </w:rPr>
        <w:t xml:space="preserve"> the two-way </w:t>
      </w:r>
      <w:r w:rsidR="00E57892" w:rsidRPr="00542C3A">
        <w:rPr>
          <w:rFonts w:ascii="Times New Roman" w:hAnsi="Times New Roman"/>
          <w:sz w:val="24"/>
          <w:szCs w:val="24"/>
          <w:lang w:val="en-US"/>
        </w:rPr>
        <w:t>ANOVA test</w:t>
      </w:r>
      <w:r w:rsidR="007E44EC" w:rsidRPr="00542C3A">
        <w:rPr>
          <w:rFonts w:ascii="Times New Roman" w:hAnsi="Times New Roman"/>
          <w:sz w:val="24"/>
          <w:szCs w:val="24"/>
          <w:lang w:val="en-US"/>
        </w:rPr>
        <w:t>. Fi</w:t>
      </w:r>
      <w:r w:rsidR="00B35564" w:rsidRPr="00542C3A">
        <w:rPr>
          <w:rFonts w:ascii="Times New Roman" w:hAnsi="Times New Roman"/>
          <w:sz w:val="24"/>
          <w:szCs w:val="24"/>
          <w:lang w:val="en-US"/>
        </w:rPr>
        <w:t>g</w:t>
      </w:r>
      <w:r w:rsidR="007E44EC" w:rsidRPr="00542C3A">
        <w:rPr>
          <w:rFonts w:ascii="Times New Roman" w:hAnsi="Times New Roman"/>
          <w:sz w:val="24"/>
          <w:szCs w:val="24"/>
          <w:lang w:val="en-US"/>
        </w:rPr>
        <w:t>ure 2, H, I</w:t>
      </w:r>
      <w:r w:rsidR="00F50961" w:rsidRPr="00542C3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gramStart"/>
      <w:r w:rsidR="00F50961" w:rsidRPr="00542C3A">
        <w:rPr>
          <w:rFonts w:ascii="Times New Roman" w:hAnsi="Times New Roman"/>
          <w:sz w:val="24"/>
          <w:szCs w:val="24"/>
          <w:lang w:val="en-US"/>
        </w:rPr>
        <w:t>J</w:t>
      </w:r>
      <w:r w:rsidR="00FC42B7" w:rsidRPr="00542C3A"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542C3A">
        <w:rPr>
          <w:rFonts w:ascii="Times New Roman" w:hAnsi="Times New Roman"/>
          <w:sz w:val="24"/>
          <w:szCs w:val="24"/>
          <w:lang w:val="en-US"/>
        </w:rPr>
        <w:t>show</w:t>
      </w:r>
      <w:proofErr w:type="gramEnd"/>
      <w:r w:rsidRPr="00542C3A">
        <w:rPr>
          <w:rFonts w:ascii="Times New Roman" w:hAnsi="Times New Roman"/>
          <w:sz w:val="24"/>
          <w:szCs w:val="24"/>
          <w:lang w:val="en-US"/>
        </w:rPr>
        <w:t xml:space="preserve"> the nonparametric Wilcoxon tests. A p value ≤ 0.05 </w:t>
      </w:r>
      <w:proofErr w:type="gramStart"/>
      <w:r w:rsidRPr="00542C3A">
        <w:rPr>
          <w:rFonts w:ascii="Times New Roman" w:hAnsi="Times New Roman"/>
          <w:sz w:val="24"/>
          <w:szCs w:val="24"/>
          <w:lang w:val="en-US"/>
        </w:rPr>
        <w:t>was considered</w:t>
      </w:r>
      <w:proofErr w:type="gramEnd"/>
      <w:r w:rsidRPr="00542C3A">
        <w:rPr>
          <w:rFonts w:ascii="Times New Roman" w:hAnsi="Times New Roman"/>
          <w:sz w:val="24"/>
          <w:szCs w:val="24"/>
          <w:lang w:val="en-US"/>
        </w:rPr>
        <w:t xml:space="preserve"> statistically significant. *p ≤ 0 .05; **p ≤ 0 .01; *** p ≤ 0.001; **** p ≤ 0.0001</w:t>
      </w:r>
      <w:r w:rsidR="007C1E86" w:rsidRPr="00542C3A">
        <w:rPr>
          <w:rFonts w:ascii="Times New Roman" w:hAnsi="Times New Roman"/>
          <w:sz w:val="24"/>
          <w:szCs w:val="24"/>
          <w:lang w:val="en-US"/>
        </w:rPr>
        <w:t>; ns= not significant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. Where not indicated, the data were not statistically significant. </w:t>
      </w:r>
    </w:p>
    <w:p w14:paraId="1110A180" w14:textId="77777777" w:rsidR="009C15E6" w:rsidRPr="00542C3A" w:rsidRDefault="009C15E6" w:rsidP="0076489B">
      <w:pPr>
        <w:spacing w:after="160"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14:paraId="46106EEF" w14:textId="77777777" w:rsidR="009C15E6" w:rsidRPr="00542C3A" w:rsidRDefault="009C15E6" w:rsidP="0076489B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 w:rsidRPr="00542C3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Supplementary</w:t>
      </w:r>
      <w:r w:rsidR="001F6503" w:rsidRPr="00542C3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 Figure</w:t>
      </w:r>
    </w:p>
    <w:p w14:paraId="3D6E1E45" w14:textId="3F35314B" w:rsidR="00F8632A" w:rsidRPr="00542C3A" w:rsidRDefault="00F8632A" w:rsidP="0076489B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 w:rsidRPr="00542C3A">
        <w:rPr>
          <w:rFonts w:ascii="Times New Roman" w:eastAsia="Times New Roman" w:hAnsi="Times New Roman"/>
          <w:b/>
          <w:noProof/>
          <w:sz w:val="24"/>
          <w:szCs w:val="24"/>
          <w:lang w:val="en-US"/>
        </w:rPr>
        <w:drawing>
          <wp:inline distT="0" distB="0" distL="0" distR="0" wp14:anchorId="084855FD" wp14:editId="6FBB78B8">
            <wp:extent cx="5229765" cy="2232027"/>
            <wp:effectExtent l="0" t="0" r="952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373" cy="22395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7CB2F1" w14:textId="77777777" w:rsidR="009C15E6" w:rsidRPr="00542C3A" w:rsidRDefault="009C15E6" w:rsidP="0076489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DE9CBDF" w14:textId="7CAB288D" w:rsidR="009E4149" w:rsidRPr="00542C3A" w:rsidRDefault="006E78BE" w:rsidP="0076489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42C3A">
        <w:rPr>
          <w:rFonts w:ascii="Times New Roman" w:hAnsi="Times New Roman"/>
          <w:b/>
          <w:sz w:val="24"/>
          <w:szCs w:val="24"/>
          <w:lang w:val="en-US"/>
        </w:rPr>
        <w:t xml:space="preserve">Supplementary Figure 1. </w:t>
      </w:r>
      <w:r w:rsidR="001F6503" w:rsidRPr="00542C3A">
        <w:rPr>
          <w:rFonts w:ascii="Times New Roman" w:hAnsi="Times New Roman"/>
          <w:b/>
          <w:sz w:val="24"/>
          <w:szCs w:val="24"/>
          <w:lang w:val="en-US"/>
        </w:rPr>
        <w:t xml:space="preserve">Presence of IDO in </w:t>
      </w:r>
      <w:r w:rsidRPr="00542C3A">
        <w:rPr>
          <w:rFonts w:ascii="Times New Roman" w:hAnsi="Times New Roman"/>
          <w:b/>
          <w:sz w:val="24"/>
          <w:szCs w:val="24"/>
          <w:lang w:val="en-US"/>
        </w:rPr>
        <w:t>PMN-MDSC.</w:t>
      </w:r>
      <w:r w:rsidRPr="00542C3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C5CE0" w:rsidRPr="00542C3A">
        <w:rPr>
          <w:rFonts w:ascii="Times New Roman" w:hAnsi="Times New Roman"/>
          <w:sz w:val="24"/>
          <w:szCs w:val="24"/>
          <w:lang w:val="en-US"/>
        </w:rPr>
        <w:t>(</w:t>
      </w:r>
      <w:r w:rsidR="001F6503" w:rsidRPr="00542C3A">
        <w:rPr>
          <w:rFonts w:ascii="Times New Roman" w:hAnsi="Times New Roman"/>
          <w:sz w:val="24"/>
          <w:szCs w:val="24"/>
          <w:lang w:val="en-US"/>
        </w:rPr>
        <w:t>A</w:t>
      </w:r>
      <w:r w:rsidR="00C635B9" w:rsidRPr="00542C3A">
        <w:rPr>
          <w:rFonts w:ascii="Times New Roman" w:hAnsi="Times New Roman"/>
          <w:sz w:val="24"/>
          <w:szCs w:val="24"/>
          <w:lang w:val="en-US"/>
        </w:rPr>
        <w:t>) Western blot analysis of IDO1 and IDO2 expressio</w:t>
      </w:r>
      <w:r w:rsidR="001F6503" w:rsidRPr="00542C3A">
        <w:rPr>
          <w:rFonts w:ascii="Times New Roman" w:hAnsi="Times New Roman"/>
          <w:sz w:val="24"/>
          <w:szCs w:val="24"/>
          <w:lang w:val="en-US"/>
        </w:rPr>
        <w:t xml:space="preserve">n on purified PMN-MDSC. GAPDH </w:t>
      </w:r>
      <w:proofErr w:type="gramStart"/>
      <w:r w:rsidR="001F6503" w:rsidRPr="00542C3A">
        <w:rPr>
          <w:rFonts w:ascii="Times New Roman" w:hAnsi="Times New Roman"/>
          <w:sz w:val="24"/>
          <w:szCs w:val="24"/>
          <w:lang w:val="en-US"/>
        </w:rPr>
        <w:t>was</w:t>
      </w:r>
      <w:r w:rsidR="00C635B9" w:rsidRPr="00542C3A">
        <w:rPr>
          <w:rFonts w:ascii="Times New Roman" w:hAnsi="Times New Roman"/>
          <w:sz w:val="24"/>
          <w:szCs w:val="24"/>
          <w:lang w:val="en-US"/>
        </w:rPr>
        <w:t xml:space="preserve"> used</w:t>
      </w:r>
      <w:proofErr w:type="gramEnd"/>
      <w:r w:rsidR="00C635B9" w:rsidRPr="00542C3A">
        <w:rPr>
          <w:rFonts w:ascii="Times New Roman" w:hAnsi="Times New Roman"/>
          <w:sz w:val="24"/>
          <w:szCs w:val="24"/>
          <w:lang w:val="en-US"/>
        </w:rPr>
        <w:t xml:space="preserve"> as control. </w:t>
      </w:r>
      <w:r w:rsidR="00AC5CE0" w:rsidRPr="00542C3A">
        <w:rPr>
          <w:rFonts w:ascii="Times New Roman" w:hAnsi="Times New Roman"/>
          <w:sz w:val="24"/>
          <w:szCs w:val="24"/>
          <w:lang w:val="en-US"/>
        </w:rPr>
        <w:t>(</w:t>
      </w:r>
      <w:r w:rsidR="005E3859" w:rsidRPr="00542C3A">
        <w:rPr>
          <w:rFonts w:ascii="Times New Roman" w:hAnsi="Times New Roman"/>
          <w:sz w:val="24"/>
          <w:szCs w:val="24"/>
          <w:lang w:val="en-US"/>
        </w:rPr>
        <w:t>B</w:t>
      </w:r>
      <w:r w:rsidR="001F6503" w:rsidRPr="00542C3A">
        <w:rPr>
          <w:rFonts w:ascii="Times New Roman" w:hAnsi="Times New Roman"/>
          <w:sz w:val="24"/>
          <w:szCs w:val="24"/>
          <w:lang w:val="en-US"/>
        </w:rPr>
        <w:t>) Evaluation by R</w:t>
      </w:r>
      <w:r w:rsidR="00C635B9" w:rsidRPr="00542C3A">
        <w:rPr>
          <w:rFonts w:ascii="Times New Roman" w:hAnsi="Times New Roman"/>
          <w:sz w:val="24"/>
          <w:szCs w:val="24"/>
          <w:lang w:val="en-US"/>
        </w:rPr>
        <w:t xml:space="preserve">eal-Time PCR of IDO1 and IDO2 </w:t>
      </w:r>
      <w:r w:rsidR="00B35564" w:rsidRPr="00542C3A">
        <w:rPr>
          <w:rFonts w:ascii="Times New Roman" w:hAnsi="Times New Roman"/>
          <w:sz w:val="24"/>
          <w:szCs w:val="24"/>
          <w:lang w:val="en-US"/>
        </w:rPr>
        <w:t>mRNA in purified PMN-MDSC and</w:t>
      </w:r>
      <w:r w:rsidR="001F6503" w:rsidRPr="00542C3A">
        <w:rPr>
          <w:rFonts w:ascii="Times New Roman" w:hAnsi="Times New Roman"/>
          <w:sz w:val="24"/>
          <w:szCs w:val="24"/>
          <w:lang w:val="en-US"/>
        </w:rPr>
        <w:t xml:space="preserve">, as control, freshly isolated </w:t>
      </w:r>
      <w:r w:rsidR="00C635B9" w:rsidRPr="00542C3A">
        <w:rPr>
          <w:rFonts w:ascii="Times New Roman" w:hAnsi="Times New Roman"/>
          <w:sz w:val="24"/>
          <w:szCs w:val="24"/>
          <w:lang w:val="en-US"/>
        </w:rPr>
        <w:t>monocytes and NK cells.</w:t>
      </w:r>
      <w:r w:rsidR="00725414" w:rsidRPr="00542C3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415C6" w:rsidRPr="00542C3A">
        <w:rPr>
          <w:rFonts w:ascii="Times New Roman" w:hAnsi="Times New Roman"/>
          <w:sz w:val="24"/>
          <w:szCs w:val="24"/>
          <w:lang w:val="en-US"/>
        </w:rPr>
        <w:t>For each group of cells</w:t>
      </w:r>
      <w:r w:rsidR="00FC42B7" w:rsidRPr="00542C3A">
        <w:rPr>
          <w:rFonts w:ascii="Times New Roman" w:hAnsi="Times New Roman"/>
          <w:sz w:val="24"/>
          <w:szCs w:val="24"/>
          <w:lang w:val="en-US"/>
        </w:rPr>
        <w:t>,</w:t>
      </w:r>
      <w:r w:rsidR="00D415C6" w:rsidRPr="00542C3A">
        <w:rPr>
          <w:rFonts w:ascii="Times New Roman" w:hAnsi="Times New Roman"/>
          <w:sz w:val="24"/>
          <w:szCs w:val="24"/>
          <w:lang w:val="en-US"/>
        </w:rPr>
        <w:t xml:space="preserve"> we calculate</w:t>
      </w:r>
      <w:r w:rsidR="00FC42B7" w:rsidRPr="00542C3A">
        <w:rPr>
          <w:rFonts w:ascii="Times New Roman" w:hAnsi="Times New Roman"/>
          <w:sz w:val="24"/>
          <w:szCs w:val="24"/>
          <w:lang w:val="en-US"/>
        </w:rPr>
        <w:t>s</w:t>
      </w:r>
      <w:r w:rsidR="00D415C6" w:rsidRPr="00542C3A">
        <w:rPr>
          <w:rFonts w:ascii="Times New Roman" w:hAnsi="Times New Roman"/>
          <w:sz w:val="24"/>
          <w:szCs w:val="24"/>
          <w:lang w:val="en-US"/>
        </w:rPr>
        <w:t xml:space="preserve"> sample relative expression </w:t>
      </w:r>
      <w:r w:rsidR="001E453D" w:rsidRPr="00542C3A">
        <w:rPr>
          <w:rFonts w:ascii="Times New Roman" w:hAnsi="Times New Roman"/>
          <w:sz w:val="24"/>
          <w:szCs w:val="24"/>
          <w:lang w:val="en-US"/>
        </w:rPr>
        <w:t>based on</w:t>
      </w:r>
      <w:r w:rsidR="00D415C6" w:rsidRPr="00542C3A">
        <w:rPr>
          <w:rFonts w:ascii="Times New Roman" w:hAnsi="Times New Roman"/>
          <w:sz w:val="24"/>
          <w:szCs w:val="24"/>
          <w:lang w:val="en-US"/>
        </w:rPr>
        <w:t xml:space="preserve"> the expression level detected on NK cell arbitrarily normalized to 1. In all </w:t>
      </w:r>
      <w:r w:rsidR="001E453D" w:rsidRPr="00542C3A">
        <w:rPr>
          <w:rFonts w:ascii="Times New Roman" w:hAnsi="Times New Roman"/>
          <w:sz w:val="24"/>
          <w:szCs w:val="24"/>
          <w:lang w:val="en-US"/>
        </w:rPr>
        <w:t>samples,</w:t>
      </w:r>
      <w:r w:rsidR="00D415C6" w:rsidRPr="00542C3A">
        <w:rPr>
          <w:rFonts w:ascii="Times New Roman" w:hAnsi="Times New Roman"/>
          <w:sz w:val="24"/>
          <w:szCs w:val="24"/>
          <w:lang w:val="en-US"/>
        </w:rPr>
        <w:t xml:space="preserve"> we normalized gene expression levels to </w:t>
      </w:r>
      <w:r w:rsidR="007C618E" w:rsidRPr="00542C3A">
        <w:rPr>
          <w:rFonts w:ascii="Times New Roman" w:hAnsi="Times New Roman"/>
          <w:sz w:val="24"/>
          <w:szCs w:val="24"/>
          <w:lang w:val="en-US"/>
        </w:rPr>
        <w:t>β-Actin</w:t>
      </w:r>
      <w:r w:rsidR="00D415C6" w:rsidRPr="00542C3A">
        <w:rPr>
          <w:rFonts w:ascii="Times New Roman" w:hAnsi="Times New Roman"/>
          <w:sz w:val="24"/>
          <w:szCs w:val="24"/>
          <w:lang w:val="en-US"/>
        </w:rPr>
        <w:t xml:space="preserve"> mRNA. </w:t>
      </w:r>
    </w:p>
    <w:sectPr w:rsidR="009E4149" w:rsidRPr="00542C3A" w:rsidSect="00497B0B">
      <w:foot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618F2D" w14:textId="77777777" w:rsidR="00A36E45" w:rsidRDefault="00A36E45">
      <w:pPr>
        <w:spacing w:after="0" w:line="240" w:lineRule="auto"/>
      </w:pPr>
      <w:r>
        <w:separator/>
      </w:r>
    </w:p>
  </w:endnote>
  <w:endnote w:type="continuationSeparator" w:id="0">
    <w:p w14:paraId="68AC9097" w14:textId="77777777" w:rsidR="00A36E45" w:rsidRDefault="00A36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9C1EFD" w14:textId="77777777" w:rsidR="00497B0B" w:rsidRDefault="009C15E6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="00542C3A">
      <w:rPr>
        <w:noProof/>
      </w:rPr>
      <w:t>5</w:t>
    </w:r>
    <w:r>
      <w:fldChar w:fldCharType="end"/>
    </w:r>
  </w:p>
  <w:p w14:paraId="575D9717" w14:textId="77777777" w:rsidR="00497B0B" w:rsidRDefault="00A36E45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02EA6E" w14:textId="77777777" w:rsidR="00A36E45" w:rsidRDefault="00A36E45">
      <w:pPr>
        <w:spacing w:after="0" w:line="240" w:lineRule="auto"/>
      </w:pPr>
      <w:r>
        <w:separator/>
      </w:r>
    </w:p>
  </w:footnote>
  <w:footnote w:type="continuationSeparator" w:id="0">
    <w:p w14:paraId="164FD542" w14:textId="77777777" w:rsidR="00A36E45" w:rsidRDefault="00A36E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5E6"/>
    <w:rsid w:val="000C1F46"/>
    <w:rsid w:val="000E775A"/>
    <w:rsid w:val="0010593E"/>
    <w:rsid w:val="00105EAB"/>
    <w:rsid w:val="00106BDE"/>
    <w:rsid w:val="001122F1"/>
    <w:rsid w:val="00140421"/>
    <w:rsid w:val="001848E9"/>
    <w:rsid w:val="001920CD"/>
    <w:rsid w:val="001E453D"/>
    <w:rsid w:val="001F6503"/>
    <w:rsid w:val="00210D03"/>
    <w:rsid w:val="002D6561"/>
    <w:rsid w:val="002F26AD"/>
    <w:rsid w:val="00315F02"/>
    <w:rsid w:val="003F6D08"/>
    <w:rsid w:val="004927C2"/>
    <w:rsid w:val="004A3A7F"/>
    <w:rsid w:val="00522703"/>
    <w:rsid w:val="00542C3A"/>
    <w:rsid w:val="005865E6"/>
    <w:rsid w:val="005D6C2B"/>
    <w:rsid w:val="005E3859"/>
    <w:rsid w:val="00647103"/>
    <w:rsid w:val="006A0DC9"/>
    <w:rsid w:val="006C3EDC"/>
    <w:rsid w:val="006E78BE"/>
    <w:rsid w:val="00725414"/>
    <w:rsid w:val="00747F31"/>
    <w:rsid w:val="0076489B"/>
    <w:rsid w:val="007A0A5E"/>
    <w:rsid w:val="007C0796"/>
    <w:rsid w:val="007C1E86"/>
    <w:rsid w:val="007C618E"/>
    <w:rsid w:val="007E3158"/>
    <w:rsid w:val="007E44EC"/>
    <w:rsid w:val="00861F50"/>
    <w:rsid w:val="008C2C82"/>
    <w:rsid w:val="008D51BE"/>
    <w:rsid w:val="008F1F56"/>
    <w:rsid w:val="00967565"/>
    <w:rsid w:val="009C15E6"/>
    <w:rsid w:val="009E2FA5"/>
    <w:rsid w:val="009E4149"/>
    <w:rsid w:val="00A36E45"/>
    <w:rsid w:val="00AC5CE0"/>
    <w:rsid w:val="00B1696D"/>
    <w:rsid w:val="00B35564"/>
    <w:rsid w:val="00B576D9"/>
    <w:rsid w:val="00BE11AF"/>
    <w:rsid w:val="00C635B9"/>
    <w:rsid w:val="00CE4D30"/>
    <w:rsid w:val="00D2487B"/>
    <w:rsid w:val="00D415C6"/>
    <w:rsid w:val="00E57892"/>
    <w:rsid w:val="00E61E61"/>
    <w:rsid w:val="00E9584A"/>
    <w:rsid w:val="00F30CB4"/>
    <w:rsid w:val="00F50961"/>
    <w:rsid w:val="00F706EC"/>
    <w:rsid w:val="00F8632A"/>
    <w:rsid w:val="00F944A3"/>
    <w:rsid w:val="00FC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A6A991"/>
  <w15:docId w15:val="{863C9BEC-9753-4C6A-AA0A-7E3840663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C15E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9C15E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C15E6"/>
    <w:rPr>
      <w:rFonts w:ascii="Calibri" w:eastAsia="Calibri" w:hAnsi="Calibri" w:cs="Times New Roman"/>
    </w:rPr>
  </w:style>
  <w:style w:type="character" w:styleId="Numeroriga">
    <w:name w:val="line number"/>
    <w:basedOn w:val="Carpredefinitoparagrafo"/>
    <w:uiPriority w:val="99"/>
    <w:semiHidden/>
    <w:unhideWhenUsed/>
    <w:rsid w:val="009C15E6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C5C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C5CE0"/>
    <w:rPr>
      <w:rFonts w:ascii="Segoe UI" w:eastAsia="Calibr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747F3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47F3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47F31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7F3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7F31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6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121D1B-7D38-4005-9F23-3CD1993D4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893</Words>
  <Characters>10793</Characters>
  <Application>Microsoft Office Word</Application>
  <DocSecurity>0</DocSecurity>
  <Lines>89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ino Nicola</dc:creator>
  <cp:keywords/>
  <dc:description/>
  <cp:lastModifiedBy>Vacca Paola</cp:lastModifiedBy>
  <cp:revision>5</cp:revision>
  <cp:lastPrinted>2019-06-26T14:23:00Z</cp:lastPrinted>
  <dcterms:created xsi:type="dcterms:W3CDTF">2019-07-23T12:38:00Z</dcterms:created>
  <dcterms:modified xsi:type="dcterms:W3CDTF">2019-07-23T13:06:00Z</dcterms:modified>
</cp:coreProperties>
</file>